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F98A4" w14:textId="183F1728" w:rsidR="00B26091" w:rsidRPr="00E56296" w:rsidRDefault="00B26091" w:rsidP="00B26091">
      <w:pPr>
        <w:rPr>
          <w:rFonts w:ascii="Arial" w:hAnsi="Arial" w:cs="Arial"/>
          <w:b/>
          <w:bCs/>
        </w:rPr>
      </w:pPr>
      <w:bookmarkStart w:id="0" w:name="_Hlk128589958"/>
      <w:r>
        <w:rPr>
          <w:rFonts w:ascii="Arial" w:hAnsi="Arial" w:cs="Arial"/>
          <w:b/>
          <w:bCs/>
        </w:rPr>
        <w:t>Supplementa</w:t>
      </w:r>
      <w:r w:rsidR="002553C1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Table 1</w:t>
      </w:r>
      <w:r w:rsidRPr="5AEB6660">
        <w:rPr>
          <w:rFonts w:ascii="Arial" w:hAnsi="Arial" w:cs="Arial"/>
          <w:b/>
          <w:bCs/>
        </w:rPr>
        <w:t>. Financial hardship questionnaire items.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620"/>
        <w:gridCol w:w="5400"/>
        <w:gridCol w:w="2070"/>
      </w:tblGrid>
      <w:tr w:rsidR="00B26091" w:rsidRPr="00EA2746" w14:paraId="4A3AF28F" w14:textId="77777777" w:rsidTr="00B33C6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F0F952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2746">
              <w:rPr>
                <w:rFonts w:ascii="Arial" w:eastAsia="Times New Roman" w:hAnsi="Arial" w:cs="Arial"/>
                <w:b/>
                <w:bCs/>
                <w:color w:val="000000"/>
                <w:lang w:val="en-CA"/>
              </w:rPr>
              <w:t>Domain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3DA079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2746">
              <w:rPr>
                <w:rFonts w:ascii="Arial" w:eastAsia="Times New Roman" w:hAnsi="Arial" w:cs="Arial"/>
                <w:b/>
                <w:bCs/>
                <w:color w:val="000000"/>
                <w:lang w:val="en-CA"/>
              </w:rPr>
              <w:t>Questionnaire Ite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62AAB0" w14:textId="77777777" w:rsidR="00B26091" w:rsidRPr="00EA2746" w:rsidRDefault="00B26091" w:rsidP="00B33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2746">
              <w:rPr>
                <w:rFonts w:ascii="Arial" w:eastAsia="Times New Roman" w:hAnsi="Arial" w:cs="Arial"/>
                <w:b/>
                <w:bCs/>
                <w:color w:val="000000"/>
                <w:lang w:val="en-CA"/>
              </w:rPr>
              <w:t>Response</w:t>
            </w:r>
          </w:p>
        </w:tc>
      </w:tr>
      <w:tr w:rsidR="00B26091" w:rsidRPr="00EA2746" w14:paraId="4AE172C7" w14:textId="77777777" w:rsidTr="00B33C61">
        <w:trPr>
          <w:trHeight w:val="360"/>
        </w:trPr>
        <w:tc>
          <w:tcPr>
            <w:tcW w:w="1620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42DF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 xml:space="preserve">Behavioral Financial Hardship </w:t>
            </w:r>
          </w:p>
        </w:tc>
        <w:tc>
          <w:tcPr>
            <w:tcW w:w="5400" w:type="dxa"/>
            <w:tcBorders>
              <w:top w:val="single" w:sz="12" w:space="0" w:color="000000" w:themeColor="text1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6AAA4691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any needed medical</w:t>
            </w:r>
          </w:p>
        </w:tc>
        <w:tc>
          <w:tcPr>
            <w:tcW w:w="2070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158C" w14:textId="77777777" w:rsidR="00B26091" w:rsidRPr="00EA2746" w:rsidRDefault="00B26091" w:rsidP="00B33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5AEB6660">
              <w:rPr>
                <w:rFonts w:ascii="Arial" w:eastAsia="Times New Roman" w:hAnsi="Arial" w:cs="Arial"/>
                <w:color w:val="000000" w:themeColor="text1"/>
                <w:lang w:val="en-CA"/>
              </w:rPr>
              <w:t>Yes</w:t>
            </w:r>
            <w:r>
              <w:br/>
            </w:r>
            <w:r>
              <w:br/>
            </w:r>
            <w:r>
              <w:br/>
            </w:r>
            <w:r>
              <w:br/>
            </w:r>
            <w:r>
              <w:br/>
            </w:r>
            <w:r>
              <w:br/>
            </w:r>
            <w:r w:rsidRPr="5AEB6660">
              <w:rPr>
                <w:rFonts w:ascii="Arial" w:eastAsia="Times New Roman" w:hAnsi="Arial" w:cs="Arial"/>
                <w:color w:val="000000" w:themeColor="text1"/>
                <w:lang w:val="en-CA"/>
              </w:rPr>
              <w:t>No</w:t>
            </w:r>
          </w:p>
        </w:tc>
      </w:tr>
      <w:tr w:rsidR="00B26091" w:rsidRPr="00EA2746" w14:paraId="4E1F9B71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45FD0ABE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1791FBAF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yearly visit to primary care doctor</w:t>
            </w:r>
          </w:p>
        </w:tc>
        <w:tc>
          <w:tcPr>
            <w:tcW w:w="2070" w:type="dxa"/>
            <w:vMerge/>
            <w:vAlign w:val="center"/>
            <w:hideMark/>
          </w:tcPr>
          <w:p w14:paraId="56712830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2338CFE3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2D9B2E5F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354EB0B4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prescription medicine</w:t>
            </w:r>
          </w:p>
        </w:tc>
        <w:tc>
          <w:tcPr>
            <w:tcW w:w="2070" w:type="dxa"/>
            <w:vMerge/>
            <w:vAlign w:val="center"/>
            <w:hideMark/>
          </w:tcPr>
          <w:p w14:paraId="26DDBA17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6067241D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558BEE89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744AEB03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mental health care/counselling</w:t>
            </w:r>
          </w:p>
        </w:tc>
        <w:tc>
          <w:tcPr>
            <w:tcW w:w="2070" w:type="dxa"/>
            <w:vMerge/>
            <w:vAlign w:val="center"/>
            <w:hideMark/>
          </w:tcPr>
          <w:p w14:paraId="7926CBD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3A48660F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6FE1561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32B14764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dental care</w:t>
            </w:r>
          </w:p>
        </w:tc>
        <w:tc>
          <w:tcPr>
            <w:tcW w:w="2070" w:type="dxa"/>
            <w:vMerge/>
            <w:vAlign w:val="center"/>
            <w:hideMark/>
          </w:tcPr>
          <w:p w14:paraId="560C8B49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2EFE6D35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06800E91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79BB7E3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eyeglasses</w:t>
            </w:r>
          </w:p>
        </w:tc>
        <w:tc>
          <w:tcPr>
            <w:tcW w:w="2070" w:type="dxa"/>
            <w:vMerge/>
            <w:vAlign w:val="center"/>
            <w:hideMark/>
          </w:tcPr>
          <w:p w14:paraId="28E6880F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32020B18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71B06836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179AD74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Specialist</w:t>
            </w:r>
          </w:p>
        </w:tc>
        <w:tc>
          <w:tcPr>
            <w:tcW w:w="2070" w:type="dxa"/>
            <w:vMerge/>
            <w:vAlign w:val="center"/>
            <w:hideMark/>
          </w:tcPr>
          <w:p w14:paraId="2A419BC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6910350D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13705D7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58BEEF47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orgone follow-up care</w:t>
            </w:r>
          </w:p>
        </w:tc>
        <w:tc>
          <w:tcPr>
            <w:tcW w:w="2070" w:type="dxa"/>
            <w:vMerge/>
            <w:vAlign w:val="center"/>
            <w:hideMark/>
          </w:tcPr>
          <w:p w14:paraId="2FEE6E74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3F4B97BF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2DD0168E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FE0F7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Any behavioral hardship</w:t>
            </w:r>
          </w:p>
        </w:tc>
        <w:tc>
          <w:tcPr>
            <w:tcW w:w="2070" w:type="dxa"/>
            <w:vMerge/>
            <w:vAlign w:val="center"/>
            <w:hideMark/>
          </w:tcPr>
          <w:p w14:paraId="07A425D2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34FA4D0A" w14:textId="77777777" w:rsidTr="00B33C61">
        <w:trPr>
          <w:trHeight w:val="36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458A" w14:textId="77777777" w:rsidR="00B26091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Material Financial Hardship/</w:t>
            </w:r>
          </w:p>
          <w:p w14:paraId="48BDA017" w14:textId="77777777" w:rsidR="00B26091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/>
              </w:rPr>
            </w:pPr>
          </w:p>
          <w:p w14:paraId="2DB36DD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Financial Sacrifices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5789C8FD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Reduced spending on vacation or leisur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83BA" w14:textId="77777777" w:rsidR="00B26091" w:rsidRPr="00EA2746" w:rsidRDefault="00B26091" w:rsidP="00B33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</w:rPr>
              <w:t>Yes</w:t>
            </w:r>
            <w:r w:rsidRPr="00EA2746">
              <w:rPr>
                <w:rFonts w:ascii="Arial" w:eastAsia="Times New Roman" w:hAnsi="Arial" w:cs="Arial"/>
                <w:color w:val="000000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</w:rPr>
              <w:br/>
              <w:t>No</w:t>
            </w:r>
          </w:p>
        </w:tc>
      </w:tr>
      <w:tr w:rsidR="00B26091" w:rsidRPr="00EA2746" w14:paraId="06646349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016A43A4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64B1973C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Reduced spending for large purchases</w:t>
            </w:r>
          </w:p>
        </w:tc>
        <w:tc>
          <w:tcPr>
            <w:tcW w:w="2070" w:type="dxa"/>
            <w:vMerge/>
            <w:vAlign w:val="center"/>
            <w:hideMark/>
          </w:tcPr>
          <w:p w14:paraId="0C03BC8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4C9D4103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54418BA2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7196B4D1" w14:textId="77777777" w:rsidR="00B26091" w:rsidRPr="00EA2746" w:rsidRDefault="00B26091" w:rsidP="00B33C61">
            <w:pPr>
              <w:spacing w:after="0" w:line="240" w:lineRule="auto"/>
              <w:ind w:right="-198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Reduced spending on basics</w:t>
            </w:r>
          </w:p>
        </w:tc>
        <w:tc>
          <w:tcPr>
            <w:tcW w:w="2070" w:type="dxa"/>
            <w:vMerge/>
            <w:vAlign w:val="center"/>
            <w:hideMark/>
          </w:tcPr>
          <w:p w14:paraId="3DA3B681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3D191C17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47D3FB3D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2A5A2343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Delayed or reduced spending on home improvement</w:t>
            </w:r>
          </w:p>
        </w:tc>
        <w:tc>
          <w:tcPr>
            <w:tcW w:w="2070" w:type="dxa"/>
            <w:vMerge/>
            <w:vAlign w:val="center"/>
            <w:hideMark/>
          </w:tcPr>
          <w:p w14:paraId="5F077B7C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73A7D92A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0757623F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3E60ADB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Used savings set aside for other purposes</w:t>
            </w:r>
          </w:p>
        </w:tc>
        <w:tc>
          <w:tcPr>
            <w:tcW w:w="2070" w:type="dxa"/>
            <w:vMerge/>
            <w:vAlign w:val="center"/>
            <w:hideMark/>
          </w:tcPr>
          <w:p w14:paraId="1DF5A42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00D060F9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09430E6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6C8C5FD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 xml:space="preserve">Made a change to living situation </w:t>
            </w:r>
          </w:p>
        </w:tc>
        <w:tc>
          <w:tcPr>
            <w:tcW w:w="2070" w:type="dxa"/>
            <w:vMerge/>
            <w:vAlign w:val="center"/>
            <w:hideMark/>
          </w:tcPr>
          <w:p w14:paraId="6046379D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4FD771E1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5524E940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53052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Any financial sacrifices</w:t>
            </w:r>
          </w:p>
        </w:tc>
        <w:tc>
          <w:tcPr>
            <w:tcW w:w="2070" w:type="dxa"/>
            <w:vMerge/>
            <w:vAlign w:val="center"/>
            <w:hideMark/>
          </w:tcPr>
          <w:p w14:paraId="3BEB603A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0D449351" w14:textId="77777777" w:rsidTr="00B33C61">
        <w:trPr>
          <w:trHeight w:val="648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924B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Psychological Financial Hardship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7050FAA5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Worry or stress about having enough money to pay rent or mortgag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7D01" w14:textId="77777777" w:rsidR="00B26091" w:rsidRPr="00EA2746" w:rsidRDefault="00B26091" w:rsidP="00B33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Always/</w:t>
            </w:r>
            <w:r>
              <w:rPr>
                <w:rFonts w:ascii="Arial" w:eastAsia="Times New Roman" w:hAnsi="Arial" w:cs="Arial"/>
                <w:color w:val="000000"/>
                <w:lang w:val="en-CA"/>
              </w:rPr>
              <w:t>U</w:t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sually/</w:t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br/>
            </w:r>
            <w:r>
              <w:rPr>
                <w:rFonts w:ascii="Arial" w:eastAsia="Times New Roman" w:hAnsi="Arial" w:cs="Arial"/>
                <w:color w:val="000000"/>
                <w:lang w:val="en-CA"/>
              </w:rPr>
              <w:t>S</w:t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ometimes worry</w:t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br/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br/>
              <w:t xml:space="preserve"> Rarely/</w:t>
            </w:r>
            <w:r>
              <w:rPr>
                <w:rFonts w:ascii="Arial" w:eastAsia="Times New Roman" w:hAnsi="Arial" w:cs="Arial"/>
                <w:color w:val="000000"/>
                <w:lang w:val="en-CA"/>
              </w:rPr>
              <w:t>N</w:t>
            </w: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ot worry</w:t>
            </w:r>
          </w:p>
        </w:tc>
      </w:tr>
      <w:tr w:rsidR="00B26091" w:rsidRPr="00EA2746" w14:paraId="2C673BBB" w14:textId="77777777" w:rsidTr="00B33C61">
        <w:trPr>
          <w:trHeight w:val="648"/>
        </w:trPr>
        <w:tc>
          <w:tcPr>
            <w:tcW w:w="1620" w:type="dxa"/>
            <w:vMerge/>
            <w:vAlign w:val="center"/>
            <w:hideMark/>
          </w:tcPr>
          <w:p w14:paraId="1AD438F5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E120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Worry or stress about having enough money to buy nutritious meals</w:t>
            </w:r>
          </w:p>
        </w:tc>
        <w:tc>
          <w:tcPr>
            <w:tcW w:w="2070" w:type="dxa"/>
            <w:vMerge/>
            <w:vAlign w:val="center"/>
            <w:hideMark/>
          </w:tcPr>
          <w:p w14:paraId="5C5E6576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24E8F56F" w14:textId="77777777" w:rsidTr="00B33C61">
        <w:trPr>
          <w:trHeight w:val="648"/>
        </w:trPr>
        <w:tc>
          <w:tcPr>
            <w:tcW w:w="1620" w:type="dxa"/>
            <w:vMerge/>
            <w:vAlign w:val="center"/>
            <w:hideMark/>
          </w:tcPr>
          <w:p w14:paraId="0F6B42F0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single" w:sz="6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20F3A80A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Worry or stress about having enough money to pay household utilities, such as water, gas, and electricity</w:t>
            </w:r>
          </w:p>
        </w:tc>
        <w:tc>
          <w:tcPr>
            <w:tcW w:w="2070" w:type="dxa"/>
            <w:vMerge/>
            <w:vAlign w:val="center"/>
            <w:hideMark/>
          </w:tcPr>
          <w:p w14:paraId="3E82399C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6091" w:rsidRPr="00EA2746" w14:paraId="006003CD" w14:textId="77777777" w:rsidTr="00B33C61">
        <w:trPr>
          <w:trHeight w:val="360"/>
        </w:trPr>
        <w:tc>
          <w:tcPr>
            <w:tcW w:w="1620" w:type="dxa"/>
            <w:vMerge/>
            <w:vAlign w:val="center"/>
            <w:hideMark/>
          </w:tcPr>
          <w:p w14:paraId="181C5C0C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tcBorders>
              <w:top w:val="single" w:sz="6" w:space="0" w:color="E7E6E6" w:themeColor="background2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3FF18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2746">
              <w:rPr>
                <w:rFonts w:ascii="Arial" w:eastAsia="Times New Roman" w:hAnsi="Arial" w:cs="Arial"/>
                <w:color w:val="000000"/>
                <w:lang w:val="en-CA"/>
              </w:rPr>
              <w:t>Any psychological hardship</w:t>
            </w:r>
          </w:p>
        </w:tc>
        <w:tc>
          <w:tcPr>
            <w:tcW w:w="2070" w:type="dxa"/>
            <w:vMerge/>
            <w:vAlign w:val="center"/>
            <w:hideMark/>
          </w:tcPr>
          <w:p w14:paraId="1B5E012E" w14:textId="77777777" w:rsidR="00B26091" w:rsidRPr="00EA2746" w:rsidRDefault="00B26091" w:rsidP="00B33C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03759A6" w14:textId="77777777" w:rsidR="001E6D90" w:rsidRDefault="001E6D90" w:rsidP="001E6D90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C32B961" w14:textId="77777777" w:rsidR="001E6D90" w:rsidRDefault="001E6D90" w:rsidP="001E6D90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1E6D90" w:rsidSect="00901A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D0F375" w14:textId="77777777" w:rsidR="001E6D90" w:rsidRDefault="001E6D90" w:rsidP="001E6D90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CA35E6B" w14:textId="77777777" w:rsidR="001E6D90" w:rsidRDefault="001E6D90" w:rsidP="001E6D90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48E7C3D" w14:textId="48867F73" w:rsidR="001E6D90" w:rsidRDefault="001E6D90" w:rsidP="001E6D90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2A and 2B </w:t>
      </w:r>
      <w:r>
        <w:rPr>
          <w:rFonts w:ascii="Arial" w:hAnsi="Arial" w:cs="Arial"/>
          <w:color w:val="000000" w:themeColor="text1"/>
          <w:sz w:val="22"/>
          <w:szCs w:val="22"/>
        </w:rPr>
        <w:t>(Weighted scores). Multiple adjusted linear regression models on demographics variables only, regressing financial hardship scores on area deprivation for (2A) survivors and (2B) siblings.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</w:p>
    <w:p w14:paraId="3940D9D2" w14:textId="77777777" w:rsidR="001E6D90" w:rsidRDefault="001E6D90" w:rsidP="001E6D90">
      <w:pPr>
        <w:rPr>
          <w:lang w:val="en-CA"/>
        </w:rPr>
      </w:pPr>
    </w:p>
    <w:tbl>
      <w:tblPr>
        <w:tblStyle w:val="TableGrid"/>
        <w:tblW w:w="13605" w:type="dxa"/>
        <w:tblLayout w:type="fixed"/>
        <w:tblLook w:val="04A0" w:firstRow="1" w:lastRow="0" w:firstColumn="1" w:lastColumn="0" w:noHBand="0" w:noVBand="1"/>
      </w:tblPr>
      <w:tblGrid>
        <w:gridCol w:w="2695"/>
        <w:gridCol w:w="840"/>
        <w:gridCol w:w="10"/>
        <w:gridCol w:w="49"/>
        <w:gridCol w:w="1890"/>
        <w:gridCol w:w="16"/>
        <w:gridCol w:w="31"/>
        <w:gridCol w:w="850"/>
        <w:gridCol w:w="851"/>
        <w:gridCol w:w="1985"/>
        <w:gridCol w:w="776"/>
        <w:gridCol w:w="783"/>
        <w:gridCol w:w="2000"/>
        <w:gridCol w:w="829"/>
      </w:tblGrid>
      <w:tr w:rsidR="001E6D90" w14:paraId="15102A2B" w14:textId="77777777" w:rsidTr="001E6D90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126D5" w14:textId="77777777" w:rsidR="001E6D90" w:rsidRDefault="001E6D9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B6F2D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ehavioral Hardshi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Survivors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FB39" w14:textId="77777777" w:rsidR="001E6D90" w:rsidRDefault="001E6D90">
            <w:pPr>
              <w:pStyle w:val="Heading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terial /Financial Hardship Survivors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8670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sychological Hardship Survivors</w:t>
            </w:r>
          </w:p>
        </w:tc>
      </w:tr>
      <w:tr w:rsidR="001E6D90" w14:paraId="4883696C" w14:textId="77777777" w:rsidTr="001E6D90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E5EEE" w14:textId="77777777" w:rsidR="001E6D90" w:rsidRDefault="001E6D9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A9DA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CDE6C" w14:textId="77777777" w:rsidR="001E6D90" w:rsidRDefault="001E6D90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DA0FD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5D5E4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4659" w14:textId="77777777" w:rsidR="001E6D90" w:rsidRDefault="001E6D90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698D9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B8D7" w14:textId="77777777" w:rsidR="001E6D90" w:rsidRDefault="001E6D90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DB2F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A7410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1E6D90" w14:paraId="0BF094ED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02561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EF94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1C5A0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6232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CE30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DFDA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72B40BBB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FCB3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Area Deprivation (ADI Composite Score) 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42623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7CEA7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FB082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3753E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BBD7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</w:tr>
      <w:tr w:rsidR="001E6D90" w14:paraId="4CD8E0EE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302F8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5854A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72D45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0799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4B726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EFDD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7FB7502E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D6D0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2C6E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320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 (0.01 - 0.24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749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B3E24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BD121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 (-0.06 - 0.15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C7F7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E1490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7BD3E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 (0.03 - 0.26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3C0C5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1E6D90" w14:paraId="6ED7CBA8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BF66A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9042B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1C048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09 - 0.34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821E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8B53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9B23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 (-0.07 - 0.16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5918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D438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354C5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 (0.14 - 0.39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7B6AC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1E6D90" w14:paraId="1BC8B2AB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CF0CD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E394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D8F51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 (0.15 - 0.40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D54A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660EF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7DA0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 (0.03 - 0.27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D43EF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3F560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3DA3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 (0.26 - 0.51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8749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1E6D90" w14:paraId="621E246C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B17F8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7ABA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38AA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 (0.10 - 0.35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2BEC8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DBD38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00E3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 (0.12 - 0.35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BB63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0A446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ED12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 (0.27 - 0.52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584A2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1E6D90" w14:paraId="79BEF92E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840D1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 Level Variables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B55E2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AB5A3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715D7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BAF7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51BF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1D891E9E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A5006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CC8D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2DE8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ADC4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2203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625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6D1E4F14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59E8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Female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F03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4A2F9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D317A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FB72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346F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0F106719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C9A6B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Mal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CC0EE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23DED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 (-0.17 - -0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BAA2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ADDB3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7F7D0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 (-0.15 - 0.01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AD3F6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3F55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49E35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-0.22 - -0.06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3A89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1E6D90" w14:paraId="5F87972F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FEEF2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E6A9E" w14:textId="77777777" w:rsidR="001E6D90" w:rsidRDefault="001E6D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D0BC9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0D71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5F6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94FD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10308DB0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C7C7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White, non-Hispanic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0181A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6C32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9055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E260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3A05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19238BCD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8516F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Black, non-Hispani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8E785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684C6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 (-0.40 - 0.03)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8742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1B4F6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0DDF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-0.14 - 0.33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E8F3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D69F4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6678A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 (-0.29 - 0.19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F1848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</w:tr>
      <w:tr w:rsidR="001E6D90" w14:paraId="345F7D80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704E1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2D134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8AD6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 (-0.19 - 0.14)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B1081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F9C2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E5999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 (-0.19 - 0.16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01F6B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27BB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B254D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-0.05 - 0.26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2B1E4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1E6D90" w14:paraId="18D3F794" w14:textId="77777777" w:rsidTr="001E6D90">
        <w:trPr>
          <w:trHeight w:val="12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E7323" w14:textId="0DAF7304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3E52D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BB28F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 (-0.11 - 0.47)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EF2A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D0895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0C61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3 (-0.41 - -0.04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AD52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7F296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4F7E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 (-0.07 - 0.53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056F0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</w:tbl>
    <w:p w14:paraId="16CD99B2" w14:textId="77777777" w:rsidR="001E6D90" w:rsidRDefault="001E6D90" w:rsidP="001E6D9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 xml:space="preserve"> Analyses were accounted for under-sampling of acute lymphoblastic leukemia (ALL) in the expansion cohort (1987-1999) of the CCSS cohort; analyses were also adjusted for cubic splines (five knots at 30, 35, 40, 50 and 55 years) of age at questionnaire. </w:t>
      </w:r>
    </w:p>
    <w:p w14:paraId="688E0C97" w14:textId="77777777" w:rsidR="001E6D90" w:rsidRDefault="001E6D90" w:rsidP="001E6D90">
      <w:pPr>
        <w:rPr>
          <w:rFonts w:ascii="Arial" w:hAnsi="Arial" w:cs="Arial"/>
          <w:color w:val="000000" w:themeColor="text1"/>
        </w:rPr>
      </w:pPr>
    </w:p>
    <w:p w14:paraId="2C85EF46" w14:textId="77777777" w:rsidR="001E6D90" w:rsidRDefault="001E6D90" w:rsidP="001E6D90">
      <w:pPr>
        <w:rPr>
          <w:rFonts w:ascii="Arial" w:hAnsi="Arial" w:cs="Arial"/>
          <w:color w:val="000000" w:themeColor="text1"/>
        </w:rPr>
      </w:pPr>
    </w:p>
    <w:p w14:paraId="293911EB" w14:textId="77777777" w:rsidR="001E6D90" w:rsidRDefault="001E6D90" w:rsidP="001E6D90">
      <w:pPr>
        <w:rPr>
          <w:rFonts w:ascii="Arial" w:hAnsi="Arial" w:cs="Arial"/>
          <w:color w:val="000000" w:themeColor="text1"/>
        </w:rPr>
      </w:pPr>
    </w:p>
    <w:p w14:paraId="40F0291B" w14:textId="77777777" w:rsidR="001E6D90" w:rsidRDefault="001E6D90" w:rsidP="001E6D90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2B - Financial Hardship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cores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iblings</w:t>
      </w:r>
    </w:p>
    <w:tbl>
      <w:tblPr>
        <w:tblStyle w:val="TableGrid"/>
        <w:tblW w:w="13605" w:type="dxa"/>
        <w:tblLayout w:type="fixed"/>
        <w:tblLook w:val="04A0" w:firstRow="1" w:lastRow="0" w:firstColumn="1" w:lastColumn="0" w:noHBand="0" w:noVBand="1"/>
      </w:tblPr>
      <w:tblGrid>
        <w:gridCol w:w="2695"/>
        <w:gridCol w:w="840"/>
        <w:gridCol w:w="10"/>
        <w:gridCol w:w="49"/>
        <w:gridCol w:w="1890"/>
        <w:gridCol w:w="16"/>
        <w:gridCol w:w="31"/>
        <w:gridCol w:w="850"/>
        <w:gridCol w:w="851"/>
        <w:gridCol w:w="1985"/>
        <w:gridCol w:w="776"/>
        <w:gridCol w:w="783"/>
        <w:gridCol w:w="2000"/>
        <w:gridCol w:w="829"/>
      </w:tblGrid>
      <w:tr w:rsidR="001E6D90" w14:paraId="1BCD59DD" w14:textId="77777777" w:rsidTr="001E6D90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5D24A" w14:textId="77777777" w:rsidR="001E6D90" w:rsidRDefault="001E6D9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146C9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ehavioral Hardshi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Siblings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5680F" w14:textId="77777777" w:rsidR="001E6D90" w:rsidRDefault="001E6D90">
            <w:pPr>
              <w:pStyle w:val="Heading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terial /Financial Hardship Siblings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5D587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sychological Hardship Siblings</w:t>
            </w:r>
          </w:p>
        </w:tc>
      </w:tr>
      <w:tr w:rsidR="001E6D90" w14:paraId="477252AE" w14:textId="77777777" w:rsidTr="001E6D90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D2125" w14:textId="77777777" w:rsidR="001E6D90" w:rsidRDefault="001E6D9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D4237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ED2E" w14:textId="77777777" w:rsidR="001E6D90" w:rsidRDefault="001E6D90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D634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A5039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718C" w14:textId="77777777" w:rsidR="001E6D90" w:rsidRDefault="001E6D90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F5B5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2DF2C" w14:textId="77777777" w:rsidR="001E6D90" w:rsidRDefault="001E6D90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85A3A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A393B" w14:textId="77777777" w:rsidR="001E6D90" w:rsidRDefault="001E6D9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1E6D90" w14:paraId="17DE796A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AAEED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55D76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6DE2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72DDF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BBC0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A7244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11A71634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4A1C3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Area Deprivation (ADI Composite Score) 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E8FE7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37780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103D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CA7B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9941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</w:tr>
      <w:tr w:rsidR="001E6D90" w14:paraId="1C2F00C3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B7639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3E6D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EADA6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868CF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9AD2F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B1B2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56621CA1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CFF7F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28FFE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AC97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 (-0.01 - 0.32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05517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324A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200A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 (-0.13 - 0.19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13B3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97B5E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879C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-0.06 - 0.26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49EE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1E6D90" w14:paraId="653126BD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13F48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6B20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B666B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 (0.02 - 0.34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4EEC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8B27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289D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 (-0.14 - 0.20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F9E2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02DD8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B69AC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 (0.03 - 0.37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B9C9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1E6D90" w14:paraId="4B2B6B36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80EE2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FAEFF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93DA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 (0.01 - 0.38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5740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62590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F40E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-0.08 - 0.28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A8C3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CF511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57CE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 (0.06 - 0.42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F5060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1E6D90" w14:paraId="5D9975DD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C5AA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FCC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097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 (0.05 - 0.41)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A98C4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34BF5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5A4B0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 (-0.06 - 0.37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BADA2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0F472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9607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 (0.07 - 0.46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E5180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1E6D90" w14:paraId="673A14A7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B7B5F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 Level Variables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8CE6A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AFB7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FF4E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4F0C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2EA4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49A5C26D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4B05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5DE6C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2CCBE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58A6F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CB671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FD907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04775CBD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0A41D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Female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E88B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E7A7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AC4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561D5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DF0A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0CE13B64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6F2C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Mal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EEF7F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AAC9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 (-0.13 - 0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BE16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F608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78E9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 (-0.20 - 0.04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C3A9D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8D2E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CB30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 (-0.23 - -0.01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FA76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1E6D90" w14:paraId="455D3819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197C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7FB0" w14:textId="77777777" w:rsidR="001E6D90" w:rsidRDefault="001E6D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7462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8761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C5B6D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1E24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712B65BC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DFBF0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White, non-Hispanic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EC64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7C019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5E0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09E9D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BAE3" w14:textId="77777777" w:rsidR="001E6D90" w:rsidRDefault="001E6D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E6D90" w14:paraId="0521BB5E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AE43F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Black, non-Hispani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FD9B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1067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 (-0.72 - 0.11)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A2B3D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9AB9C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96174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 (-0.60 - 0.41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C7A8E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6424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88A7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-0.44 - 0.10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344C2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</w:tr>
      <w:tr w:rsidR="001E6D90" w14:paraId="4E21ABD6" w14:textId="77777777" w:rsidTr="001E6D9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DC668" w14:textId="77777777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8C00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BE88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3 (-0.61 - -0.05)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3BC6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0900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E1865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 (-0.24 - 0.37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BAE7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EC15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DDC5C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 (-0.51 - 0.01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BA3A4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1E6D90" w14:paraId="537E774D" w14:textId="77777777" w:rsidTr="001E6D90">
        <w:trPr>
          <w:trHeight w:val="12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A01BC" w14:textId="55FE9FE5" w:rsidR="001E6D90" w:rsidRDefault="001E6D90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970F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0DC3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 (-0.47 - 0.12)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5E0A9" w14:textId="77777777" w:rsidR="001E6D90" w:rsidRDefault="001E6D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87FBF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99FBF" w14:textId="77777777" w:rsidR="001E6D90" w:rsidRDefault="001E6D9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 (-0.33 - 0.28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48A9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A7947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B5244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 (-0.35 - 0.40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FBA64" w14:textId="77777777" w:rsidR="001E6D90" w:rsidRDefault="001E6D90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</w:p>
        </w:tc>
      </w:tr>
    </w:tbl>
    <w:p w14:paraId="35B3B12C" w14:textId="77777777" w:rsidR="001E6D90" w:rsidRDefault="001E6D90" w:rsidP="001E6D9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 xml:space="preserve"> Analyses were accounted for under-sampling of acute lymphoblastic leukemia (ALL) in the expansion cohort (1987-1999) of the CCSS cohort; analyses were also adjusted for cubic splines (five knots at 30, 35, 40, 50 and 55 years) of age at questionnaire. </w:t>
      </w:r>
    </w:p>
    <w:p w14:paraId="1D2FC6BD" w14:textId="226A1EF7" w:rsidR="001E6D90" w:rsidRDefault="001E6D90">
      <w:pPr>
        <w:rPr>
          <w:rFonts w:ascii="Arial" w:eastAsiaTheme="majorEastAsia" w:hAnsi="Arial" w:cs="Arial"/>
          <w:b/>
          <w:bCs/>
          <w:color w:val="000000" w:themeColor="text1"/>
          <w:lang w:val="en-CA"/>
        </w:rPr>
      </w:pPr>
    </w:p>
    <w:p w14:paraId="7B82AC7E" w14:textId="77777777" w:rsidR="001E6D90" w:rsidRDefault="001E6D90">
      <w:pPr>
        <w:rPr>
          <w:rFonts w:ascii="Arial" w:eastAsiaTheme="majorEastAsia" w:hAnsi="Arial" w:cs="Arial"/>
          <w:b/>
          <w:bCs/>
          <w:color w:val="000000" w:themeColor="text1"/>
          <w:lang w:val="en-CA"/>
        </w:rPr>
        <w:sectPr w:rsidR="001E6D90" w:rsidSect="00901A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98A360" w14:textId="77777777" w:rsidR="001E6D90" w:rsidRDefault="001E6D90">
      <w:pPr>
        <w:rPr>
          <w:rFonts w:ascii="Arial" w:eastAsiaTheme="majorEastAsia" w:hAnsi="Arial" w:cs="Arial"/>
          <w:b/>
          <w:bCs/>
          <w:color w:val="000000" w:themeColor="text1"/>
          <w:lang w:val="en-CA"/>
        </w:rPr>
      </w:pPr>
    </w:p>
    <w:p w14:paraId="1FDAD181" w14:textId="1642817D" w:rsidR="002553C1" w:rsidRDefault="002553C1" w:rsidP="002553C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653D5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 </w:t>
      </w:r>
      <w:r w:rsidR="00A90BB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A90BB3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Weighted scores). Multiple unadjusted and adjusted linear regression models, regressing behavioral hardship on area deprivation for (</w:t>
      </w:r>
      <w:r w:rsidR="001E6D90">
        <w:rPr>
          <w:rFonts w:ascii="Arial" w:hAnsi="Arial" w:cs="Arial"/>
          <w:color w:val="000000" w:themeColor="text1"/>
          <w:sz w:val="22"/>
          <w:szCs w:val="22"/>
        </w:rPr>
        <w:t>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) survivors and </w:t>
      </w:r>
      <w:r w:rsidR="001E6D90">
        <w:rPr>
          <w:rFonts w:ascii="Arial" w:hAnsi="Arial" w:cs="Arial"/>
          <w:color w:val="000000" w:themeColor="text1"/>
          <w:sz w:val="22"/>
          <w:szCs w:val="22"/>
        </w:rPr>
        <w:t>(3</w:t>
      </w:r>
      <w:r>
        <w:rPr>
          <w:rFonts w:ascii="Arial" w:hAnsi="Arial" w:cs="Arial"/>
          <w:color w:val="000000" w:themeColor="text1"/>
          <w:sz w:val="22"/>
          <w:szCs w:val="22"/>
        </w:rPr>
        <w:t>B) siblings.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</w:p>
    <w:p w14:paraId="28A3FEB6" w14:textId="77777777" w:rsidR="002553C1" w:rsidRDefault="002553C1" w:rsidP="002553C1"/>
    <w:p w14:paraId="366F431E" w14:textId="73452AEB" w:rsidR="002553C1" w:rsidRDefault="002553C1" w:rsidP="002553C1">
      <w:pPr>
        <w:pStyle w:val="Heading2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– Behavioral Hardship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rvivors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br/>
      </w:r>
    </w:p>
    <w:tbl>
      <w:tblPr>
        <w:tblStyle w:val="TableGrid"/>
        <w:tblW w:w="9990" w:type="dxa"/>
        <w:tblLayout w:type="fixed"/>
        <w:tblLook w:val="04A0" w:firstRow="1" w:lastRow="0" w:firstColumn="1" w:lastColumn="0" w:noHBand="0" w:noVBand="1"/>
      </w:tblPr>
      <w:tblGrid>
        <w:gridCol w:w="2789"/>
        <w:gridCol w:w="810"/>
        <w:gridCol w:w="1890"/>
        <w:gridCol w:w="810"/>
        <w:gridCol w:w="810"/>
        <w:gridCol w:w="1980"/>
        <w:gridCol w:w="901"/>
      </w:tblGrid>
      <w:tr w:rsidR="002553C1" w14:paraId="0A44EC23" w14:textId="77777777" w:rsidTr="002747F5"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E95CF" w14:textId="77777777" w:rsidR="002553C1" w:rsidRDefault="002553C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62414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F319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2553C1" w14:paraId="069C62D1" w14:textId="77777777" w:rsidTr="002747F5"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23BD7B" w14:textId="77777777" w:rsidR="002553C1" w:rsidRDefault="002553C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C518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E00A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8D3ED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DAFA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8547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4FA89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553C1" w14:paraId="4742B559" w14:textId="77777777" w:rsidTr="002747F5"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A7F2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</w:tr>
      <w:tr w:rsidR="002553C1" w14:paraId="133C87BB" w14:textId="77777777" w:rsidTr="002747F5"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E747" w14:textId="77777777" w:rsidR="002553C1" w:rsidRDefault="002553C1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Area Deprivation (ADI Composite Score) </w:t>
            </w:r>
          </w:p>
        </w:tc>
      </w:tr>
      <w:tr w:rsidR="002553C1" w14:paraId="1655DAEA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CADB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7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5F6B3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1CA8AE57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0B16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4128" w14:textId="46E0EE95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A603E" w14:textId="77995708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17 (0.07 - 0.2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AF3A8" w14:textId="0DBCD8C2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2324B" w14:textId="0EB26756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6547" w14:textId="5A4B70B4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4 (0.02 - 0.27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1C34" w14:textId="08ECBE8F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AD410D" w14:paraId="6BC6CCD3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02F8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A2E3" w14:textId="076841B1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89A2F" w14:textId="1042DE4A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5 (0.13 - 0.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CE00" w14:textId="42154915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9011" w14:textId="11D5A630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D39C" w14:textId="7E9CE980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3 (-0.01 - 0.27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F60C" w14:textId="53914166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AD410D" w14:paraId="6B63D435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CA9C5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D2CB" w14:textId="5EE29298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8829F" w14:textId="76C896C5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0 (0.06 - 0.3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7F589" w14:textId="0D34B2B7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7891" w14:textId="79997014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0673" w14:textId="1DEC2335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5 (-0.00 - 0.29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55752" w14:textId="74ABF62E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AD410D" w14:paraId="5CA3B56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D2FD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16BE" w14:textId="0022F973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40FB" w14:textId="195F12F0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7 (0.12 - 0.4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D9B61" w14:textId="4112F781" w:rsidR="00AD410D" w:rsidRPr="002747F5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8292" w14:textId="7B20E800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40CEE" w14:textId="6CC66664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2 (-0.13 - 0.18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0E3E5" w14:textId="155505EA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</w:tr>
      <w:tr w:rsidR="002747F5" w14:paraId="7E23CED5" w14:textId="77777777" w:rsidTr="002747F5">
        <w:tc>
          <w:tcPr>
            <w:tcW w:w="99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5D16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 Level Variables</w:t>
            </w:r>
          </w:p>
        </w:tc>
      </w:tr>
      <w:tr w:rsidR="002747F5" w14:paraId="2DE12CEC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2CA46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51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D6B3E0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F670D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3F5624DD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5335A" w14:textId="5AE45C16" w:rsidR="002747F5" w:rsidRDefault="002747F5" w:rsidP="00451702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="00451702">
              <w:rPr>
                <w:color w:val="000000" w:themeColor="text1"/>
                <w:sz w:val="20"/>
                <w:szCs w:val="20"/>
              </w:rPr>
              <w:t>Fema</w:t>
            </w:r>
            <w:r>
              <w:rPr>
                <w:color w:val="000000" w:themeColor="text1"/>
                <w:sz w:val="20"/>
                <w:szCs w:val="20"/>
              </w:rPr>
              <w:t>l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FC076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7549E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015239D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1089A" w14:textId="30D651AF" w:rsidR="00AD410D" w:rsidRDefault="00451702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</w:t>
            </w:r>
            <w:r w:rsidR="00AD410D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DF5F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4123" w14:textId="73863A38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BED9" w14:textId="3222A88A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5 (-0.14 - 0.05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4A3A" w14:textId="38833957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</w:tr>
      <w:tr w:rsidR="002747F5" w14:paraId="214B027B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09084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4FB62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CC554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4068A587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EFCA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White, non-Hispanic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00B0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D0D6C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5DBA714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2F5DA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Black, non-Hispanic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5C73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80B7" w14:textId="35E74A0E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FDDA0" w14:textId="6E921EA0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35 (-0.67 - -0.0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013D" w14:textId="053C4272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AD410D" w14:paraId="4F08D91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9A43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D966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0ED3" w14:textId="368F83F3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F764A" w14:textId="546554B5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6 (-0.35 - 0.0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D337" w14:textId="25FE4438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AD410D" w14:paraId="3B45C0F8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4292" w14:textId="21382E8A" w:rsidR="00AD410D" w:rsidRDefault="00AD410D" w:rsidP="008A3EA6">
            <w:pPr>
              <w:pStyle w:val="Default"/>
              <w:ind w:left="248" w:hanging="248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9962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FCDF" w14:textId="6163CBEB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E0A9" w14:textId="38EE2669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5 (-0.11 - 0.4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89194" w14:textId="0DBD3A43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</w:tr>
      <w:tr w:rsidR="002747F5" w14:paraId="3E77ADD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8BAA3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com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D0989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38C3C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58D3C45C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5EFD9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$20,000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1546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FF62C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7E95EC37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D71C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20,000-$40,000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3745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A33B3" w14:textId="6684BB6E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2782" w14:textId="542C9650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5 (-0.14 - 0.4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E52A9" w14:textId="0E293A0F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</w:tr>
      <w:tr w:rsidR="00AD410D" w14:paraId="7D3B6DC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FD7A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40,000-$60,000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02922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C1D6" w14:textId="7DCBB1F8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0955" w14:textId="2570219D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1 (-0.29 - 0.27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DCC81" w14:textId="299C1118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937</w:t>
            </w:r>
          </w:p>
        </w:tc>
      </w:tr>
      <w:tr w:rsidR="00AD410D" w14:paraId="6550DB0C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EF089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60,000+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EAD2F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6AFD4" w14:textId="6F63D911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423FE" w14:textId="4D9D2C07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23 (-0.50 - 0.03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5A828" w14:textId="4ECAA8C7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2747F5" w14:paraId="2E65FA0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575D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Marital Statu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7C3A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E970E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4C33954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E299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arried/Living as  </w:t>
            </w:r>
          </w:p>
          <w:p w14:paraId="699FD68E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artner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F0A9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B4C87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2F7905A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CF5D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ingl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108E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F578" w14:textId="2787A5F9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ED49" w14:textId="3569809B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3 (-0.26 - -0.0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EEA8D" w14:textId="22AF87AE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AD410D" w14:paraId="64FF8DE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BB19C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dowed/Divorced/</w:t>
            </w:r>
          </w:p>
          <w:p w14:paraId="17399FDE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eparated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6B43C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D1832" w14:textId="4958CDDA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60B0F" w14:textId="5838F07B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1 (-0.22 - 0.2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1093" w14:textId="783ABC8A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950</w:t>
            </w:r>
          </w:p>
        </w:tc>
      </w:tr>
      <w:tr w:rsidR="002747F5" w14:paraId="5396DE2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A63D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ducation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0402A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421A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68F82C0B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537A3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 High school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44E44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6FAE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6438704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E86ED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gh School graduat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FF47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FFDB7" w14:textId="0910BFA2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534CB" w14:textId="723A40C3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9 (-0.23 - 0.4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70506" w14:textId="2B1477FE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</w:tr>
      <w:tr w:rsidR="00AD410D" w14:paraId="245A3E5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81700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me colleg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5894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E1017" w14:textId="43133CE3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1286" w14:textId="13AF8A89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0 (-0.23 - 0.42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FAC84" w14:textId="67A03711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</w:tr>
      <w:tr w:rsidR="00AD410D" w14:paraId="20DFE71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54E5E" w14:textId="77777777" w:rsidR="00AD410D" w:rsidRDefault="00AD410D" w:rsidP="00AD410D">
            <w:pPr>
              <w:pStyle w:val="Default"/>
              <w:ind w:left="337" w:hanging="9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College graduate /    Postgraduat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34AF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CA76" w14:textId="6A5763C8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BCC6" w14:textId="392B49A8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1 (-0.32 - 0.3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E2B4" w14:textId="6AD5266A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</w:tr>
      <w:tr w:rsidR="002747F5" w14:paraId="3CF2BC9C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10CB6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mployment Statu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1742A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4521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5BCA231B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7A4C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Employed/Retired 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9658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E748E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38C9E95A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1B37F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Unemployed/Looking 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01688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D41F1" w14:textId="06C09ED4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7688F" w14:textId="756CD6CD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2 (-0.27 - 0.30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FDA8" w14:textId="2A2FE62F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914</w:t>
            </w:r>
          </w:p>
        </w:tc>
      </w:tr>
      <w:tr w:rsidR="00AD410D" w14:paraId="493E579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9FAF0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Disabled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897A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2E151" w14:textId="7AB9D78A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AABA7" w14:textId="6EDFF936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7 (-0.23 - 0.09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0D98" w14:textId="4034A563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</w:tr>
      <w:tr w:rsidR="002747F5" w14:paraId="591C1AC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2E763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surance Coverag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AF43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75F33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4BC88499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B92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9FE5A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FBAF5" w14:textId="77777777" w:rsidR="002747F5" w:rsidRDefault="002747F5" w:rsidP="002747F5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410F0" w14:textId="77777777" w:rsidR="002747F5" w:rsidRDefault="002747F5" w:rsidP="002747F5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9 (-0.85 - -0.32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A890D" w14:textId="77777777" w:rsidR="002747F5" w:rsidRDefault="002747F5" w:rsidP="002747F5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747F5" w14:paraId="30F28A6D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C95B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097DA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6057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24B9816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5408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   Diagnosis 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87B97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A2AD2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7A001242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5E7FD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Leukemia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CF1F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395A0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D410D" w14:paraId="3C98CE25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966FC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NS tumor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B8E0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12F70" w14:textId="38BCED08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588CC" w14:textId="60FBAF4E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0 (-0.19 - 0.18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DBAED" w14:textId="20A79DBC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</w:tr>
      <w:tr w:rsidR="00AD410D" w14:paraId="6BD6F105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9362F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odgkin Lymphoma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939F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1FD7" w14:textId="117B1044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5637" w14:textId="5E3028EC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1 (-0.17 - 0.1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E7763" w14:textId="7FF3FBDE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879</w:t>
            </w:r>
          </w:p>
        </w:tc>
      </w:tr>
      <w:tr w:rsidR="00AD410D" w14:paraId="65F87A8D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47C6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-Hodgkin Lymphoma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3539E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A254" w14:textId="3657B3E8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F2065" w14:textId="02F711E5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7 (-0.35 - 0.0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A9F27" w14:textId="61DA8D98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AD410D" w14:paraId="763480BD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255D5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euroblastoma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3815B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643A4" w14:textId="2452EF35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DE4A4" w14:textId="1520751F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0 (-0.28 - 0.09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91702" w14:textId="5E3D187B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AD410D" w14:paraId="794B1513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BCAC5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lms tumor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EC800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B7913" w14:textId="1EE8B7CC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095E8" w14:textId="04BDB738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4 (-0.32 - 0.04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D47A" w14:textId="62EDEF60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AD410D" w14:paraId="013E9DC7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620D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ft tissue sarcoma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27925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53E9" w14:textId="2A9F7E75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F8D3" w14:textId="303D51A9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05 (-0.21 - 0.12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76EB3" w14:textId="348E58C0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</w:tr>
      <w:tr w:rsidR="00AD410D" w14:paraId="7BB43471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7791D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Osteosarcoma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329E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979D" w14:textId="25B4BA47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D2F10" w14:textId="3899C365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20 (-0.40 - 0.0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4829" w14:textId="0AE9C22C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AD410D" w14:paraId="1205C43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CD44D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Other bone tumor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9748C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1240" w14:textId="33AF7E66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F09A" w14:textId="48C7A4EA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-0.15 (-0.39 - 0.08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40523" w14:textId="7D6A1966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</w:tr>
      <w:tr w:rsidR="00AD410D" w14:paraId="1BFD3EE0" w14:textId="77777777" w:rsidTr="00976933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3EAB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Anthracyclin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EC5D0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B667" w14:textId="369716A2" w:rsidR="00AD410D" w:rsidRPr="00AD410D" w:rsidRDefault="00AD410D" w:rsidP="00AD41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410D" w14:paraId="64112A7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C65B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Any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366A1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F29A" w14:textId="46B40CFB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B5B1" w14:textId="5DEA62FD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7 (-0.05 - 0.19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62688" w14:textId="6D60043A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</w:tr>
      <w:tr w:rsidR="002747F5" w14:paraId="54A9F03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5EE45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28FE6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6BA8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4099CBA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11BD7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Alkylating Agent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C0E1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52CEF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410D" w14:paraId="1947E7F3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7999E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Any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D2035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97AFA" w14:textId="2D614FE1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FAE0D" w14:textId="4DEBF7D6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1 (-0.11 - 0.13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4EB69" w14:textId="4FE58B99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</w:tr>
      <w:tr w:rsidR="002747F5" w14:paraId="73D53218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A0FB8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e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9F9C3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F6152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6224F2E2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FC278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diation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6A43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D38B2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410D" w14:paraId="29ACFFC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A96F" w14:textId="77777777" w:rsidR="00AD410D" w:rsidRDefault="00AD410D" w:rsidP="00AD410D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DF4A" w14:textId="77777777" w:rsidR="00AD410D" w:rsidRDefault="00AD410D" w:rsidP="00AD41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8FD29" w14:textId="6E123306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0195" w14:textId="68655889" w:rsidR="00AD410D" w:rsidRPr="00AD410D" w:rsidRDefault="00AD410D" w:rsidP="00AD41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10 (-0.01 - 0.2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A9C5A" w14:textId="6008BB3E" w:rsidR="00AD410D" w:rsidRPr="00AD410D" w:rsidRDefault="00AD410D" w:rsidP="00AD410D">
            <w:pPr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10D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2747F5" w14:paraId="3AF95EE5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CB839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5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4617C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B8C6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0BBA3E4D" w14:textId="77777777" w:rsidR="002553C1" w:rsidRDefault="002553C1" w:rsidP="002553C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 xml:space="preserve"> Analyses were accounted for under-sampling of acute lymphoblastic leukemia (ALL) in the expansion cohort (1987-1999) of the CCSS cohort; analyses were also adjusted for cubic splines (five knots at 30, 35, 40, 50 and 55 years) of age at questionnaire. </w:t>
      </w:r>
    </w:p>
    <w:p w14:paraId="02F4D1EA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525AB7E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130BE12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5F872FA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75F9F1F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A685698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FCEDDDB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3E221631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3CBA248D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4C190B64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7D6D0D1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715EBCC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6F03ACF9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B0FD1AD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8EBD88E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ADF790D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6A33F423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6629CBD6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30DCD010" w14:textId="0843CF0E" w:rsidR="002553C1" w:rsidRDefault="002553C1" w:rsidP="002553C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 - Behavioral Hardship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iblings</w:t>
      </w:r>
    </w:p>
    <w:tbl>
      <w:tblPr>
        <w:tblStyle w:val="TableGrid"/>
        <w:tblW w:w="10170" w:type="dxa"/>
        <w:tblLayout w:type="fixed"/>
        <w:tblLook w:val="04A0" w:firstRow="1" w:lastRow="0" w:firstColumn="1" w:lastColumn="0" w:noHBand="0" w:noVBand="1"/>
      </w:tblPr>
      <w:tblGrid>
        <w:gridCol w:w="2697"/>
        <w:gridCol w:w="811"/>
        <w:gridCol w:w="2020"/>
        <w:gridCol w:w="771"/>
        <w:gridCol w:w="900"/>
        <w:gridCol w:w="2157"/>
        <w:gridCol w:w="814"/>
      </w:tblGrid>
      <w:tr w:rsidR="002553C1" w14:paraId="44B541D3" w14:textId="77777777" w:rsidTr="00C5015F">
        <w:tc>
          <w:tcPr>
            <w:tcW w:w="26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26C3D1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DFC6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8745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2553C1" w14:paraId="25CFFB05" w14:textId="77777777" w:rsidTr="00C5015F">
        <w:tc>
          <w:tcPr>
            <w:tcW w:w="2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B1AE2" w14:textId="77777777" w:rsidR="002553C1" w:rsidRDefault="002553C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34B22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3B14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56566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FF2E9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6D453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C3B69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553C1" w14:paraId="73457F46" w14:textId="77777777" w:rsidTr="00C5015F">
        <w:tc>
          <w:tcPr>
            <w:tcW w:w="101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DBA6C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</w:tr>
      <w:tr w:rsidR="002553C1" w14:paraId="7D19E06D" w14:textId="77777777" w:rsidTr="00C5015F">
        <w:tc>
          <w:tcPr>
            <w:tcW w:w="101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898E" w14:textId="77777777" w:rsidR="002553C1" w:rsidRDefault="002553C1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Area Deprivation (ADI Composite Score) </w:t>
            </w:r>
          </w:p>
        </w:tc>
      </w:tr>
      <w:tr w:rsidR="002553C1" w14:paraId="03B79341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3BF9D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74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DA5A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4A3097AC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CEF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0BCE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9BB46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 (0.05 - 0.32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334F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5776" w14:textId="6231325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03B7" w14:textId="7D38AB5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4 (-0.05 - 0.33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3FA5" w14:textId="1C1F38E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C5015F" w14:paraId="65A0CAF1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8FB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0CDA5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2A4D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 (0.01 - 0.34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B374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16C5" w14:textId="600F84E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47528" w14:textId="4FCF285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8 (-0.01 - 0.37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6774" w14:textId="171BBF1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C5015F" w14:paraId="571CD366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67EDA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D6255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261B8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 (0.06 - 0.4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BC004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209B4" w14:textId="7909116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3DB1" w14:textId="026AEEA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2 (-0.11 - 0.36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AA085" w14:textId="05C411B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</w:tr>
      <w:tr w:rsidR="00C5015F" w14:paraId="4C7DDFA8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DC08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C891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3C37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-0.18 - 0.3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CE625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DCF3" w14:textId="0CB96E1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495D" w14:textId="238D364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0 (-0.05 - 0.45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74FD" w14:textId="3F16305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2553C1" w14:paraId="7B53966E" w14:textId="77777777" w:rsidTr="00C5015F">
        <w:tc>
          <w:tcPr>
            <w:tcW w:w="101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A1064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-Level Variables</w:t>
            </w:r>
          </w:p>
        </w:tc>
      </w:tr>
      <w:tr w:rsidR="002553C1" w14:paraId="6A699950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EEC73" w14:textId="77777777" w:rsidR="002553C1" w:rsidRDefault="002553C1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60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81E699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47DC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53C1" w14:paraId="0F9BEBCC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B7C75" w14:textId="55572B7B" w:rsidR="002553C1" w:rsidRDefault="00451702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Fem</w:t>
            </w:r>
            <w:r w:rsidR="002553C1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29202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3A28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7A5F5E87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1ADB9" w14:textId="032AE469" w:rsidR="00C5015F" w:rsidRDefault="00451702" w:rsidP="00451702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</w:t>
            </w:r>
            <w:r w:rsidR="00C5015F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2906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9FB4F" w14:textId="748584B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DB44" w14:textId="756E74C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2 (-0.16 - 0.12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AAA2E" w14:textId="306B1D5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</w:tr>
      <w:tr w:rsidR="00C5015F" w14:paraId="43E70B4A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A6D9C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CA39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AA4D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07D70CE4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DC05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White, non-Hispanic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D5FE5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90E3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0DD528FA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631AF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Black, non-Hispanic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02E1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58B1" w14:textId="379B24A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47CE" w14:textId="1E05C74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2 (-0.74 - 0.30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8AF1" w14:textId="4E794AB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409</w:t>
            </w:r>
          </w:p>
        </w:tc>
      </w:tr>
      <w:tr w:rsidR="00C5015F" w14:paraId="0C13E324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1C81A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59A7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04BA" w14:textId="2F3833DB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44217" w14:textId="5D5E216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34 (-0.69 - 0.01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84320" w14:textId="46445A9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C5015F" w14:paraId="16A6BB9B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D9E9D" w14:textId="3B0CB3B0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D24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13D76" w14:textId="721B3FF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D200" w14:textId="7CF47552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2 (-0.60 - 0.15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26D6" w14:textId="15FF1EA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</w:tr>
      <w:tr w:rsidR="00C5015F" w14:paraId="5B337B4E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F750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com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6EE9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6B8FC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7B146FBF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E3E6B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$20,000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D7BF7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9E8E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36252FB1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FDB23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20,000-$40,000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A528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AC865" w14:textId="7A35EE3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B4DD" w14:textId="73AAD72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8 (-0.54 - 0.69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56AF6" w14:textId="37F5DAC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</w:tr>
      <w:tr w:rsidR="00C5015F" w14:paraId="192E5ACF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685A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40,000-$60,000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105F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F7E1" w14:textId="67428DF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17E1B" w14:textId="3BBAE54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7 (-0.30 - 0.85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FA5F4" w14:textId="0287212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</w:tr>
      <w:tr w:rsidR="00C5015F" w14:paraId="02DA25DF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E7086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60,000+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766F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4B2E" w14:textId="767CD92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E8CB" w14:textId="02FE1AF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5 (-0.31 - 0.81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9FB8" w14:textId="60885E2B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</w:tr>
      <w:tr w:rsidR="00C5015F" w14:paraId="12288C85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8F31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Marital status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1009A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0EE73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5B9C6128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37C85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arried/Living as  </w:t>
            </w:r>
          </w:p>
          <w:p w14:paraId="72ECC89D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artners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2820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F51F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56237E94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1808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ingl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EBAA0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9684" w14:textId="5C5A10E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D32AD" w14:textId="732C221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6 (-0.18 - 0.29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DFE7" w14:textId="4F13C29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</w:p>
        </w:tc>
      </w:tr>
      <w:tr w:rsidR="00C5015F" w14:paraId="034B8CD6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BCF8E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dowed/Divorced/</w:t>
            </w:r>
          </w:p>
          <w:p w14:paraId="0216419F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eparated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02BBB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7CE6" w14:textId="0ECE2C3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67DD6" w14:textId="53BAF23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5 (-0.19 - 0.29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655D" w14:textId="3D8FDE2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64</w:t>
            </w:r>
          </w:p>
        </w:tc>
      </w:tr>
      <w:tr w:rsidR="00C5015F" w14:paraId="2168566D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69E60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ducation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77E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3D8FF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6622D5CF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85862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 High school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77B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3EE8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3E82D2C6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15072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gh school graduat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14FB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CCC8" w14:textId="7249613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E833" w14:textId="68AB2A9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5 (-0.19 - 1.49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5DAAC" w14:textId="7D4A5DE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C5015F" w14:paraId="5D188347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CB0C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me colleg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6726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1071" w14:textId="1CA2E48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75AD" w14:textId="3B7D7F9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58 (-0.25 - 1.40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D3149" w14:textId="57DFEDE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</w:tr>
      <w:tr w:rsidR="00C5015F" w14:paraId="57875E73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118C2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ollege graduate/</w:t>
            </w:r>
          </w:p>
          <w:p w14:paraId="5DCF7569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ostgraduat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1A0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6DEA" w14:textId="55C965B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9A54" w14:textId="775D569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9 (-0.13 - 1.51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A46B4" w14:textId="61AB981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C5015F" w14:paraId="66EA46A5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53AA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mployment status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A48F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AC8E8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5193EA97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50407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Employed/Retired 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8637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03A0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5118E998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B780D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Unemployed/Looking 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9525B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396A" w14:textId="5ED4069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C4E82" w14:textId="273D62E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8 (-0.15 - 0.72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9125" w14:textId="1FE0E3D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C5015F" w14:paraId="4484BD68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64C0D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Disabled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74C7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CB8E7" w14:textId="6F350AC2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621E" w14:textId="2772C55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1 (-0.26 - 0.23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D776" w14:textId="75F3E29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</w:tr>
      <w:tr w:rsidR="00C5015F" w14:paraId="1FB4F884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1C38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surance Coverage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E5739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51F76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05E61C32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EA329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65979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36148" w14:textId="5C8C2DA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7D755" w14:textId="02DE485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54 (-0.91 - -0.16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C98FF" w14:textId="69D5A81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C5015F" w14:paraId="076D5D3A" w14:textId="77777777" w:rsidTr="00C5015F"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6E6C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60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1148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CE26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099E303F" w14:textId="77777777" w:rsidR="002553C1" w:rsidRDefault="002553C1" w:rsidP="002553C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 xml:space="preserve"> Analyses were accounted for under-sampling of acute lymphoblastic leukemia (ALL) in the expansion cohort (1987-1999) of the CCSS cohort; analyses were also adjusted for cubic splines (five knots at 30, 35, 40, 50 and 55 years) of age at questionnaire. </w:t>
      </w:r>
    </w:p>
    <w:p w14:paraId="14ADA0E1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64018FDC" w14:textId="08854C3A" w:rsidR="002553C1" w:rsidRDefault="002553C1" w:rsidP="002553C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A90BB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 and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A90BB3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Weighted Scores). Multiple unadjusted and adjusted linear regression models, regressing material hardship/financial sacrifices on area deprivation for (</w:t>
      </w:r>
      <w:r w:rsidR="001E6D90">
        <w:rPr>
          <w:rFonts w:ascii="Arial" w:hAnsi="Arial" w:cs="Arial"/>
          <w:color w:val="000000" w:themeColor="text1"/>
          <w:sz w:val="22"/>
          <w:szCs w:val="22"/>
        </w:rPr>
        <w:t>4</w:t>
      </w:r>
      <w:r>
        <w:rPr>
          <w:rFonts w:ascii="Arial" w:hAnsi="Arial" w:cs="Arial"/>
          <w:color w:val="000000" w:themeColor="text1"/>
          <w:sz w:val="22"/>
          <w:szCs w:val="22"/>
        </w:rPr>
        <w:t>A) survivors and (</w:t>
      </w:r>
      <w:r w:rsidR="001E6D90">
        <w:rPr>
          <w:rFonts w:ascii="Arial" w:hAnsi="Arial" w:cs="Arial"/>
          <w:color w:val="000000" w:themeColor="text1"/>
          <w:sz w:val="22"/>
          <w:szCs w:val="22"/>
        </w:rPr>
        <w:t>4</w:t>
      </w:r>
      <w:r>
        <w:rPr>
          <w:rFonts w:ascii="Arial" w:hAnsi="Arial" w:cs="Arial"/>
          <w:color w:val="000000" w:themeColor="text1"/>
          <w:sz w:val="22"/>
          <w:szCs w:val="22"/>
        </w:rPr>
        <w:t>B) siblings.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a</w:t>
      </w:r>
    </w:p>
    <w:p w14:paraId="2AF8C6A3" w14:textId="77777777" w:rsidR="002553C1" w:rsidRDefault="002553C1" w:rsidP="002553C1"/>
    <w:p w14:paraId="24E91B48" w14:textId="6DB75EB1" w:rsidR="002553C1" w:rsidRDefault="002553C1" w:rsidP="002553C1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-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Material /Financial Hardship Survivors</w:t>
      </w:r>
    </w:p>
    <w:tbl>
      <w:tblPr>
        <w:tblStyle w:val="TableGrid"/>
        <w:tblW w:w="10260" w:type="dxa"/>
        <w:tblLayout w:type="fixed"/>
        <w:tblLook w:val="04A0" w:firstRow="1" w:lastRow="0" w:firstColumn="1" w:lastColumn="0" w:noHBand="0" w:noVBand="1"/>
      </w:tblPr>
      <w:tblGrid>
        <w:gridCol w:w="2792"/>
        <w:gridCol w:w="811"/>
        <w:gridCol w:w="1976"/>
        <w:gridCol w:w="810"/>
        <w:gridCol w:w="900"/>
        <w:gridCol w:w="2161"/>
        <w:gridCol w:w="810"/>
      </w:tblGrid>
      <w:tr w:rsidR="002553C1" w14:paraId="27AFDA32" w14:textId="77777777" w:rsidTr="002747F5"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85840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E407B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C6F1F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2553C1" w14:paraId="351EC8F1" w14:textId="77777777" w:rsidTr="002747F5"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27327" w14:textId="77777777" w:rsidR="002553C1" w:rsidRDefault="002553C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bookmarkStart w:id="1" w:name="_Hlk128718698"/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617B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07C02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227C6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CC8F9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BD78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F633C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553C1" w14:paraId="6748B229" w14:textId="77777777" w:rsidTr="002747F5">
        <w:tc>
          <w:tcPr>
            <w:tcW w:w="102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F9EB6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</w:tr>
      <w:tr w:rsidR="002553C1" w14:paraId="59C18699" w14:textId="77777777" w:rsidTr="002747F5">
        <w:tc>
          <w:tcPr>
            <w:tcW w:w="102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7CD72" w14:textId="77777777" w:rsidR="002553C1" w:rsidRDefault="002553C1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rea Deprivation (ADI Composite Score) </w:t>
            </w:r>
          </w:p>
        </w:tc>
      </w:tr>
      <w:tr w:rsidR="002553C1" w14:paraId="61B4EF23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82E8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7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EAA1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bookmarkEnd w:id="1"/>
      </w:tr>
      <w:tr w:rsidR="000C2496" w14:paraId="03809BBF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70AF2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BE212" w14:textId="461B2432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A5A1" w14:textId="66FCB8B0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02 (-0.08 - 0.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EA34" w14:textId="080FD853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A921" w14:textId="413AB97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02178" w14:textId="739E47D7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 (-0.11 - 0.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C133" w14:textId="4C13990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</w:tr>
      <w:tr w:rsidR="000C2496" w14:paraId="1BEFA4B7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3962C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0121" w14:textId="5D05454C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94599" w14:textId="76810741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07 (-0.04 - 0.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FED1A" w14:textId="567DE820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D536" w14:textId="638E5E1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B5F7E" w14:textId="32FCD78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 (-0.11 - 0.1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B4DAD" w14:textId="26F8ED1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</w:tr>
      <w:tr w:rsidR="000C2496" w14:paraId="7B1E8AD6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C32A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2156D" w14:textId="03066CF8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B10B" w14:textId="13E63273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19 (0.07 - 0.3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0C08C" w14:textId="49FD42EB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949F" w14:textId="38A8FD8C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D88D3" w14:textId="7BCF0B5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8 (-0.06 - 0.2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0A9B" w14:textId="6C0909A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</w:tr>
      <w:tr w:rsidR="000C2496" w14:paraId="31828B2E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12C3A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89E8" w14:textId="6F3661A5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96525" w14:textId="6633C976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2 (0.08 - 0.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0A70" w14:textId="72292022" w:rsidR="000C2496" w:rsidRPr="002747F5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6E42" w14:textId="5C222E4B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5D8AF" w14:textId="6D201E7A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3 (-0.02 - 0.2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6AF9" w14:textId="5FF902F2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2747F5" w14:paraId="51C31CDF" w14:textId="77777777" w:rsidTr="002747F5">
        <w:tc>
          <w:tcPr>
            <w:tcW w:w="102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22A71" w14:textId="77777777" w:rsidR="002747F5" w:rsidRPr="000C2496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-Level Variables</w:t>
            </w:r>
          </w:p>
        </w:tc>
      </w:tr>
      <w:tr w:rsidR="002747F5" w14:paraId="428827AD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7F89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59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249384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C2C9B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7C3D41C9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6EAF1" w14:textId="70D18E5B" w:rsidR="002747F5" w:rsidRDefault="00451702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Fem</w:t>
            </w:r>
            <w:r w:rsidR="002747F5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00A40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605E8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0C2496" w14:paraId="4A8F7206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B82D" w14:textId="607D7FCD" w:rsidR="000C2496" w:rsidRDefault="00451702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</w:t>
            </w:r>
            <w:r w:rsidR="000C2496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37AFA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1A07E" w14:textId="52E5460E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A2D1" w14:textId="3FD14385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0 (-0.19 - -0.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09BD" w14:textId="67793558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2747F5" w14:paraId="54805BDB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62C43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D0F9B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CA484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03FC9616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BCCB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hite, non-Hispanic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A897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7175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0C2496" w14:paraId="339177B2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671C8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Black, non-Hispanic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CA71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E2127" w14:textId="44D6781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8F50" w14:textId="7467706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2 (-0.24 - 0.4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C81B" w14:textId="2B81F1B1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520</w:t>
            </w:r>
          </w:p>
        </w:tc>
      </w:tr>
      <w:tr w:rsidR="000C2496" w14:paraId="66E53A17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9B0DE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spanic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3203E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E46E" w14:textId="34C78FF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03E2E" w14:textId="468CFAD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7 (-0.31 - 0.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4BF9" w14:textId="04EBDBA2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594</w:t>
            </w:r>
          </w:p>
        </w:tc>
      </w:tr>
      <w:tr w:rsidR="000C2496" w14:paraId="3BA42BCB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6BC3" w14:textId="0212B71E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BE6E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24A58" w14:textId="57A78B81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EE49" w14:textId="793E9CE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6 (-0.37 - 0.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4119A" w14:textId="30AF2D8E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2747F5" w14:paraId="4E54048F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0E556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com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DEE0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E78E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1C9E2731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C7DB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$20,000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D13C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1B8DF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0C2496" w14:paraId="0072DF0F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5704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20,000-$40,000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13AF3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F57EA" w14:textId="265427FD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C8B78" w14:textId="533F9D67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9 (-0.15 - 0.3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3DCD" w14:textId="1D25AA2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</w:tr>
      <w:tr w:rsidR="000C2496" w14:paraId="4E0E4BC2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E00C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40,000-$60,000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FC89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2E059" w14:textId="14510678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823D" w14:textId="429F68A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2 (-0.12 - 0.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211B5" w14:textId="5D61940C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</w:tr>
      <w:tr w:rsidR="000C2496" w14:paraId="26694680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D26D3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60,000+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1BDB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48B09" w14:textId="6658DC43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69017" w14:textId="76F0D26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7 (-0.39 - 0.0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A88F" w14:textId="76B32E15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2747F5" w14:paraId="73C066DB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25A18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Marital statu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0A08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8C166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618E56EE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C2B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arried/Living as  </w:t>
            </w:r>
          </w:p>
          <w:p w14:paraId="4AD7BFC4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artner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49646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5CDA0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0C2496" w14:paraId="135C10EA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9C034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ingl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5945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5F65" w14:textId="4D146D03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696D" w14:textId="55B882A8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9 (-0.21 - 0.0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5C3A" w14:textId="226109AD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</w:tr>
      <w:tr w:rsidR="000C2496" w14:paraId="31F98DC5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8D71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dowed/Divorced/</w:t>
            </w:r>
          </w:p>
          <w:p w14:paraId="2C9BF6E0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eparated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CC82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8EF7" w14:textId="0DD8C5C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D5765" w14:textId="1C8E1293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6 (-0.14 - 0.2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AA57" w14:textId="5CB3EC9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</w:tr>
      <w:tr w:rsidR="002747F5" w14:paraId="476B662A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080F4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ducation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E7EE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86C0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42EC68F3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B412E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 High school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07F71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E419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0C2496" w14:paraId="372AAB01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31244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gh school graduat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61F6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B2178" w14:textId="7F831A5B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FAFD1" w14:textId="3306C078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7 (-0.10 - 0.6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8B9BE" w14:textId="53214A55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0C2496" w14:paraId="52CB85AC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F1E4D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me colleg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A611D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C7A2B" w14:textId="52962D5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74ED" w14:textId="6BD6B13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6 (-0.10 - 0.6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D6F82" w14:textId="3DF93C33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0C2496" w14:paraId="29E72A19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40135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ollege graduate/</w:t>
            </w:r>
          </w:p>
          <w:p w14:paraId="343F3368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ostgraduat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3FEDC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3535" w14:textId="6A45696E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712B0" w14:textId="594A100B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3 (-0.12 - 0.5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4BB02" w14:textId="514F9EB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</w:tr>
      <w:tr w:rsidR="002747F5" w14:paraId="7A70C42E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C9EA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mployment statu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DEC3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AC6FD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6468A138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049B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Employed/Retired 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49DBB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C63A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0C2496" w14:paraId="58D77CAB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DA5B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Unemployed/Looking 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95F2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4A4B" w14:textId="21EF8ABB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EFDE" w14:textId="7BAE9625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1 (-0.24 - 0.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0293" w14:textId="1B98193A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</w:tr>
      <w:tr w:rsidR="000C2496" w14:paraId="6D275248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69FF5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Disabled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3732B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E116" w14:textId="3C20F03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BFC4" w14:textId="16B6F682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3 (-0.02 - 0.2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19393" w14:textId="31DA511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2747F5" w14:paraId="1C6E0B00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72DE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surance coverag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78E7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0FFB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F6C2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263DF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C2496" w14:paraId="15B7E713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8C030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1D7D4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AED7" w14:textId="04FB0B63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D4B3E" w14:textId="7D03078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17 (-0.39 - 0.0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5AE5" w14:textId="56A89D9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2747F5" w14:paraId="328EB5D3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7C40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36D80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CC7EE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3BA8821F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23A9E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Diagnosis 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F8682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7EB29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57E1A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8F2C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00E8753E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B1C2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Leukemia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38CB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8B01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0C2496" w14:paraId="3A061F02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70C3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NS tumor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CD3E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EB831" w14:textId="3C931238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CDC28" w14:textId="2B9FE641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 (-0.15 - 0.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D8C0" w14:textId="31424567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</w:tr>
      <w:tr w:rsidR="000C2496" w14:paraId="780F5548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060BA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      Hodgkin Lymphoma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B809C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ADA1" w14:textId="3C82A3C5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9B81" w14:textId="542AF4F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1 (-0.17 - 0.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8F88" w14:textId="45BE930A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858</w:t>
            </w:r>
          </w:p>
        </w:tc>
      </w:tr>
      <w:tr w:rsidR="000C2496" w14:paraId="6B0B5E7B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952D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-Hodgkin Lymphoma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E072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9746B" w14:textId="3531D6EB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0236" w14:textId="57FF12FA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8 (0.01 - 0.3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5CD8C" w14:textId="4B520641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0C2496" w14:paraId="1077E011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480BB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euroblastoma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B5D14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E8543" w14:textId="78B44342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0946" w14:textId="2E81796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2 (-0.18 - 0.2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832A" w14:textId="5E4B7E2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</w:tr>
      <w:tr w:rsidR="000C2496" w14:paraId="7C3E00D3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9EAD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lms tumor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33D05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8D16B" w14:textId="0E8A1E5F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BF3B" w14:textId="38C7F42D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7 (-0.11 - 0.2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E73D" w14:textId="19ED6EB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</w:tr>
      <w:tr w:rsidR="000C2496" w14:paraId="5E48E4D7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8D9E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ft tissue sarcoma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E70C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FB2EB" w14:textId="3453D926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A901" w14:textId="11DCB62A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1 (-0.18 - 0.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357B8" w14:textId="0751F41E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</w:tr>
      <w:tr w:rsidR="000C2496" w14:paraId="186CF084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F262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Osteosarcoma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2711F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6BBB" w14:textId="494E9D8A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CAFD" w14:textId="2CBEAA1D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28 (0.07 - 0.5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0E85" w14:textId="351F050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0C2496" w14:paraId="06DF955A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3B685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Other bone tumor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D97D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D9410" w14:textId="61813BB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E2D5" w14:textId="7BDAE11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6 (-0.08 - 0.4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E7FC" w14:textId="6F9E782A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2747F5" w14:paraId="51330E86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5943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Anthracyclin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A48B0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3709C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4076F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E0358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C2496" w14:paraId="544026A5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166E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Any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63514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262A" w14:textId="5073EC17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1AA9" w14:textId="324E37E5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1 (-0.13 - 0.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938B" w14:textId="3F74D6A9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905</w:t>
            </w:r>
          </w:p>
        </w:tc>
      </w:tr>
      <w:tr w:rsidR="002747F5" w14:paraId="18B64A8E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7583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17E1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408E8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6315FB89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EBC0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Alkylating agent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F581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D303A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FFD27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FCA6F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C2496" w14:paraId="417659CD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904F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Any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002DD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A9BCB" w14:textId="67167202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7ADD6" w14:textId="74ACECF4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-0.04 (-0.15 - 0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4C495" w14:textId="32BD9E90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</w:tr>
      <w:tr w:rsidR="002747F5" w14:paraId="5BE95EF2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E6DC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e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7A83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BF58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5798BBA0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4ACC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diation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48A1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51E21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C96E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95B1A" w14:textId="77777777" w:rsidR="002747F5" w:rsidRPr="000C2496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C2496" w14:paraId="0423BF75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2D865" w14:textId="77777777" w:rsidR="000C2496" w:rsidRDefault="000C2496" w:rsidP="000C2496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46A6B" w14:textId="77777777" w:rsidR="000C2496" w:rsidRDefault="000C2496" w:rsidP="000C24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3488A" w14:textId="4A1092DC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29C6A" w14:textId="1693912E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11 (0.00 - 0.2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78486" w14:textId="3866692D" w:rsidR="000C2496" w:rsidRPr="000C2496" w:rsidRDefault="000C2496" w:rsidP="000C24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2496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2747F5" w14:paraId="772F0525" w14:textId="77777777" w:rsidTr="002747F5"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9683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F0EF8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DFF7B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61E5591F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3698DDB1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17DAA91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6D05394A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C73CA0F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11B9D29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B68DD2D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0F9D26E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B0A8517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4DA08B40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30AE7D0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46BD25A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6771C4F3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29D7AAB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3E77A42C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EE212B7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1F4AB15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2540BBC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D531399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723A86E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4E014140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131246B" w14:textId="7AD903F9" w:rsidR="002553C1" w:rsidRDefault="002553C1" w:rsidP="002553C1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- Material /Financial Hardship Siblings</w:t>
      </w:r>
    </w:p>
    <w:tbl>
      <w:tblPr>
        <w:tblStyle w:val="TableGrid"/>
        <w:tblW w:w="10200" w:type="dxa"/>
        <w:tblLayout w:type="fixed"/>
        <w:tblLook w:val="04A0" w:firstRow="1" w:lastRow="0" w:firstColumn="1" w:lastColumn="0" w:noHBand="0" w:noVBand="1"/>
      </w:tblPr>
      <w:tblGrid>
        <w:gridCol w:w="2692"/>
        <w:gridCol w:w="810"/>
        <w:gridCol w:w="1979"/>
        <w:gridCol w:w="810"/>
        <w:gridCol w:w="899"/>
        <w:gridCol w:w="2248"/>
        <w:gridCol w:w="762"/>
      </w:tblGrid>
      <w:tr w:rsidR="002553C1" w14:paraId="23A9A462" w14:textId="77777777" w:rsidTr="00C5015F"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EF37C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FDB59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ED68C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2553C1" w14:paraId="1255E74A" w14:textId="77777777" w:rsidTr="00C5015F"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14102E" w14:textId="77777777" w:rsidR="002553C1" w:rsidRDefault="002553C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D809E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E0F3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A2EC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E6A4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3F02E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1DCF1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553C1" w14:paraId="260E6CB5" w14:textId="77777777" w:rsidTr="00C5015F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BE47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</w:tr>
      <w:tr w:rsidR="002553C1" w14:paraId="7E1BEE86" w14:textId="77777777" w:rsidTr="00C5015F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D171A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rea Deprivation (ADI Composite Score) </w:t>
            </w:r>
          </w:p>
        </w:tc>
      </w:tr>
      <w:tr w:rsidR="002553C1" w14:paraId="515C905A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A7FB9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75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28532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5F7832F9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AA795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BE5A2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3DE8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 (-0.10 - 0.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E71E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32ADC" w14:textId="0E789AC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02644" w14:textId="111A67A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5 (-0.12 - 0.22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F192" w14:textId="583116B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</w:tr>
      <w:tr w:rsidR="00C5015F" w14:paraId="2AF136B4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8587F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B20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026C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-0.07 - 0.2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CC84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DB148" w14:textId="4AC9920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6DC04" w14:textId="70B6B23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 (-0.09 - 0.30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35C84" w14:textId="24DE37C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</w:tr>
      <w:tr w:rsidR="00C5015F" w14:paraId="67EEC9E9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C6FE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CF86E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3912B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 (-0.13 - 0.2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4FD1A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D086" w14:textId="7B14AE9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264BF" w14:textId="7307C35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3 (-0.07 - 0.33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FB27A" w14:textId="744F681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C5015F" w14:paraId="6B1B8303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4D672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3B558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0DA52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 (0.01 - 0.7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3E40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4FB83" w14:textId="109AC27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19767" w14:textId="123DC06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6 (-0.12 - 0.45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F07B" w14:textId="4D9D7B1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</w:tr>
      <w:tr w:rsidR="00C5015F" w14:paraId="0EDFE4BA" w14:textId="77777777" w:rsidTr="00C5015F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DEC5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-Level variables</w:t>
            </w:r>
          </w:p>
        </w:tc>
      </w:tr>
      <w:tr w:rsidR="00C5015F" w14:paraId="318AB99F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6C5E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59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881FDA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AAF88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CDD3A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FEB2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4D392A07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E320" w14:textId="5C2EC55E" w:rsidR="00C5015F" w:rsidRDefault="00C5015F" w:rsidP="00451702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="00451702">
              <w:rPr>
                <w:color w:val="000000" w:themeColor="text1"/>
                <w:sz w:val="20"/>
                <w:szCs w:val="20"/>
              </w:rPr>
              <w:t>Fem</w:t>
            </w:r>
            <w:r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91EB6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0F06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7BBC0158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E2802" w14:textId="553C75F1" w:rsidR="00C5015F" w:rsidRDefault="00451702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</w:t>
            </w:r>
            <w:r w:rsidR="00C5015F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A9EC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08A5E" w14:textId="2423BE3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9047F" w14:textId="3E4A60A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3 (-0.17 - 0.10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E7FDC" w14:textId="37ECE99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</w:tr>
      <w:tr w:rsidR="00C5015F" w14:paraId="3C3EA08A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C98C8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2EC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4BD4B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4615CC50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1B41C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hite, non-Hispanic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7782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46AA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716685FA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BE9E9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Black, non-Hispanic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9691B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2C5E" w14:textId="26666A6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CD9DB" w14:textId="745C193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5 (-0.51 - 0.80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E79E1" w14:textId="0A11A40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</w:tr>
      <w:tr w:rsidR="00C5015F" w14:paraId="783AEDFB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EAE7A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spanic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2C19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0BA9C" w14:textId="6FE2B60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3D282" w14:textId="60F2D9A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 (-0.21 - 0.42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84EA" w14:textId="5355109B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</w:tr>
      <w:tr w:rsidR="00C5015F" w14:paraId="5EC6D4E9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A275" w14:textId="3C9439D0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281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8B090" w14:textId="7E7723B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A377D" w14:textId="2B6F5AE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8 (-0.43 - 0.27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9293" w14:textId="002AC40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58</w:t>
            </w:r>
          </w:p>
        </w:tc>
      </w:tr>
      <w:tr w:rsidR="00C5015F" w14:paraId="28E59A82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2E1BD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com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C322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CE764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5B4D3566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52307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$20,000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D870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2F0D0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2443EF4E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8217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20,000-$40,000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985B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CBE9D" w14:textId="61B92CC2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58CA" w14:textId="76101F0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3 (-0.31 - 0.78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0095D" w14:textId="48C95A4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403</w:t>
            </w:r>
          </w:p>
        </w:tc>
      </w:tr>
      <w:tr w:rsidR="00C5015F" w14:paraId="2398B54F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57DB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40,000-$60,000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74235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8FF8" w14:textId="76296C2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6F714" w14:textId="4BBBA7E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9 (-0.47 - 0.66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1C03D" w14:textId="0AB41B8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C5015F" w14:paraId="30B96433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66AD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60,000+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BF8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9A13" w14:textId="37FD9C0B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D5E4" w14:textId="28E1ED1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11 (-0.62 - 0.39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89EE" w14:textId="1627E3D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</w:tr>
      <w:tr w:rsidR="00C5015F" w14:paraId="47C52708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5D237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Marital status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E721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B4AE6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0A6795F3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30B3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arried/Living as  </w:t>
            </w:r>
          </w:p>
          <w:p w14:paraId="04943838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artners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D731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61745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4E00C699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43A0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ingl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1B62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A324D" w14:textId="57F72A2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89A8C" w14:textId="0E77141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31 (-0.53 - -0.08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DE03F" w14:textId="77EA2D6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C5015F" w14:paraId="29899C37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C336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dowed/Divorced/</w:t>
            </w:r>
          </w:p>
          <w:p w14:paraId="5380AA1C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eparated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AD68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CC04" w14:textId="4BE3981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0ABC5" w14:textId="6778F00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1 (-0.24 - 0.27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A50C6" w14:textId="1E63A3B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</w:p>
        </w:tc>
      </w:tr>
      <w:tr w:rsidR="00C5015F" w14:paraId="32123144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AAD1E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ducation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02826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101E2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42EEB023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8C269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 High school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25A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C2D8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4BB99D39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F61F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gh school graduat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E11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C5943" w14:textId="7FA0C5D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9447E" w14:textId="3B24797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41 (-0.06 - 0.87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7802" w14:textId="4D0C83B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C5015F" w14:paraId="160F6FAD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6BE6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me colleg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2860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AD234" w14:textId="0AEDE7C2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EDADF" w14:textId="3BB26C2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6 (-0.05 - 0.77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8FE0" w14:textId="094CA7D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C5015F" w14:paraId="267CBC60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F784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ollege graduate/</w:t>
            </w:r>
          </w:p>
          <w:p w14:paraId="3C938195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ostgraduat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09EC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C5F93" w14:textId="0046B19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B771F" w14:textId="4BBAE4C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56 (0.14 - 0.97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5E69C" w14:textId="7FD1C3E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C5015F" w14:paraId="28F86CDF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7037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mployment status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4B072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BD4F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1374FBB7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7370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Employed/Retired 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A740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19F9C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2F573655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5F5E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Unemployed/Looking 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625A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024A" w14:textId="299503D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2CACB" w14:textId="6748418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4 (-0.52 - 0.80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A9588" w14:textId="47E9C19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679</w:t>
            </w:r>
          </w:p>
        </w:tc>
      </w:tr>
      <w:tr w:rsidR="00C5015F" w14:paraId="20084C1E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C2FFF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Disabled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A30AA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BA3A" w14:textId="2DF6992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A466B" w14:textId="7549910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8 (-0.08 - 0.43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C60BE" w14:textId="73CE27E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C5015F" w14:paraId="4F5E034A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CE5F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surance coverage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0A8B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7665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58F8E059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11ECC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76E0B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59874" w14:textId="7674881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668BE" w14:textId="74B4C50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31 (-0.77 - 0.15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D0941" w14:textId="302ADD1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C5015F" w14:paraId="655EB496" w14:textId="77777777" w:rsidTr="00C5015F"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9916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59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4CA45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746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7D42D387" w14:textId="77777777" w:rsidR="002553C1" w:rsidRDefault="002553C1" w:rsidP="002553C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 xml:space="preserve"> Analyses were accounted for under-sampling of acute lymphoblastic leukemia (ALL) in the expansion cohort (1987-1999) of the CCSS cohort; analyses were also adjusted for cubic splines (five knots at 30, 35, 40, 50 and 55 years) of age at questionnaire. </w:t>
      </w:r>
    </w:p>
    <w:p w14:paraId="07B9D79C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F912EFF" w14:textId="65413DC9" w:rsidR="002553C1" w:rsidRDefault="002553C1" w:rsidP="002553C1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A90BB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 and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A90BB3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Weighted scores). Multiple unadjusted and adjusted linear regression models, regressing psychological hardship on area deprivation for (</w:t>
      </w:r>
      <w:r w:rsidR="001E6D90">
        <w:rPr>
          <w:rFonts w:ascii="Arial" w:hAnsi="Arial" w:cs="Arial"/>
          <w:color w:val="000000" w:themeColor="text1"/>
          <w:sz w:val="22"/>
          <w:szCs w:val="22"/>
        </w:rPr>
        <w:t>5</w:t>
      </w:r>
      <w:r>
        <w:rPr>
          <w:rFonts w:ascii="Arial" w:hAnsi="Arial" w:cs="Arial"/>
          <w:color w:val="000000" w:themeColor="text1"/>
          <w:sz w:val="22"/>
          <w:szCs w:val="22"/>
        </w:rPr>
        <w:t>A) survivors and (</w:t>
      </w:r>
      <w:r w:rsidR="001E6D90">
        <w:rPr>
          <w:rFonts w:ascii="Arial" w:hAnsi="Arial" w:cs="Arial"/>
          <w:color w:val="000000" w:themeColor="text1"/>
          <w:sz w:val="22"/>
          <w:szCs w:val="22"/>
        </w:rPr>
        <w:t>5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B) siblings. 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</w:p>
    <w:p w14:paraId="7FC4D6BB" w14:textId="77777777" w:rsidR="002553C1" w:rsidRDefault="002553C1" w:rsidP="002553C1"/>
    <w:p w14:paraId="3D6ECBEE" w14:textId="0B2320D6" w:rsidR="002553C1" w:rsidRDefault="002553C1" w:rsidP="002553C1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 - Psychological Hardship Survivors</w:t>
      </w:r>
    </w:p>
    <w:tbl>
      <w:tblPr>
        <w:tblStyle w:val="TableGrid"/>
        <w:tblW w:w="10200" w:type="dxa"/>
        <w:tblLayout w:type="fixed"/>
        <w:tblLook w:val="04A0" w:firstRow="1" w:lastRow="0" w:firstColumn="1" w:lastColumn="0" w:noHBand="0" w:noVBand="1"/>
      </w:tblPr>
      <w:tblGrid>
        <w:gridCol w:w="2789"/>
        <w:gridCol w:w="890"/>
        <w:gridCol w:w="1842"/>
        <w:gridCol w:w="849"/>
        <w:gridCol w:w="1000"/>
        <w:gridCol w:w="1975"/>
        <w:gridCol w:w="855"/>
      </w:tblGrid>
      <w:tr w:rsidR="002553C1" w14:paraId="6B3052D9" w14:textId="77777777" w:rsidTr="002747F5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23703" w14:textId="77777777" w:rsidR="002553C1" w:rsidRDefault="002553C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47DB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6744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2553C1" w14:paraId="519A883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430C" w14:textId="77777777" w:rsidR="002553C1" w:rsidRDefault="002553C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logical Hardship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F2B5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F14E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0183A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  <w:p w14:paraId="715E2935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C2AD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C3A65" w14:textId="77777777" w:rsidR="002553C1" w:rsidRDefault="002553C1">
            <w:pPr>
              <w:pStyle w:val="Default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8FC79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553C1" w14:paraId="61454363" w14:textId="77777777" w:rsidTr="002747F5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AE02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</w:tr>
      <w:tr w:rsidR="002553C1" w14:paraId="13654C76" w14:textId="77777777" w:rsidTr="002747F5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23CD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rea Deprivation (ADI Composite Score) </w:t>
            </w:r>
          </w:p>
        </w:tc>
      </w:tr>
      <w:tr w:rsidR="002553C1" w14:paraId="0FE352A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0E4E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74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88C18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013A9D22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AE83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E8E23" w14:textId="2EF875D9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B78B" w14:textId="4F0AF22D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21 (0.10 - 0.31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13FBC" w14:textId="0CA535DF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133F" w14:textId="6C1E8A2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2CC8" w14:textId="0B84ED4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4 (0.01 - 0.26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C6C8" w14:textId="51921B97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3F46BA" w14:paraId="74071FC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D6DA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13732" w14:textId="440991A2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61D7" w14:textId="268BFE9C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34 (0.22 - 0.45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4581" w14:textId="76CF04D9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C3BE2" w14:textId="4D22BCED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214A9" w14:textId="2320A82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4 (0.01 - 0.28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F5CC7" w14:textId="586FD635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3F46BA" w14:paraId="1CFF8177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AD4D5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3CA6B" w14:textId="54837AA8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38F2" w14:textId="10E9E0C5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35 (0.22 - 0.49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8018" w14:textId="526B6F2E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ED03" w14:textId="35F70814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7330" w14:textId="7E0EE6B5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9 (0.05 - 0.3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CF63D" w14:textId="7F4CF3DA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3F46BA" w14:paraId="0E41472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67D03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69A35" w14:textId="3AAEFECA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ACFC" w14:textId="2459AF01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0.47 (0.31 - 0.62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0F31" w14:textId="2DF248FF" w:rsidR="003F46BA" w:rsidRPr="002747F5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47F5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ECE3A" w14:textId="531A970A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51A0" w14:textId="1A15011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8 (-0.08 - 0.2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A36B3" w14:textId="78C9EB29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2747F5" w14:paraId="633F8CA5" w14:textId="77777777" w:rsidTr="002747F5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23EC9" w14:textId="77777777" w:rsidR="002747F5" w:rsidRPr="003F46BA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-level Variables</w:t>
            </w:r>
          </w:p>
        </w:tc>
      </w:tr>
      <w:tr w:rsidR="002747F5" w14:paraId="639C8067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77E0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58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1A8F5C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AA51A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7854049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E4D6" w14:textId="1508D2A5" w:rsidR="002747F5" w:rsidRDefault="00451702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Fem</w:t>
            </w:r>
            <w:r w:rsidR="002747F5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8B0E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8376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6F7E7901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0A33E" w14:textId="3C71BC12" w:rsidR="003F46BA" w:rsidRDefault="00451702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</w:t>
            </w:r>
            <w:r w:rsidR="003F46BA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35692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CD8BB" w14:textId="012AEC5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378E5" w14:textId="76F36EF1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9 (-0.18 - 0.0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19F71" w14:textId="7516EB5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2747F5" w14:paraId="35A612A2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51C17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7A98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2E3B3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0BA46A13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AB1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hite, non-Hispanic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7954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504D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5781C37A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150C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Black, non-Hispanic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24566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444E" w14:textId="45B7995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2D8A" w14:textId="42E4E7E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29 (-0.60 - 0.02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F2BB" w14:textId="7EB3CE7D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3F46BA" w14:paraId="64826F7A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50D77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spanic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6886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8B6F" w14:textId="16515590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2085A" w14:textId="0B5AECD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6 (-0.12 - 0.2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7353E" w14:textId="2C0E042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524</w:t>
            </w:r>
          </w:p>
        </w:tc>
      </w:tr>
      <w:tr w:rsidR="003F46BA" w14:paraId="1C2CD32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80FF" w14:textId="39EEF80B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A323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29CA" w14:textId="0A70E9D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30D70" w14:textId="74681A21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20 (-0.10 - 0.49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6078" w14:textId="42C3CE57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</w:tr>
      <w:tr w:rsidR="002747F5" w14:paraId="32A7D48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61A6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com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2AA0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0DF6B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313978E8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21D68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$20,000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061B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263B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3B5388F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1D19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20,000-$40,000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0021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C6BB" w14:textId="2EAFB861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DE7B" w14:textId="2E08D10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0 (-0.26 - 0.26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F9C3" w14:textId="79BDA839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</w:tr>
      <w:tr w:rsidR="003F46BA" w14:paraId="26FF6AD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9CDB0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40,000-$60,000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492A3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A2571" w14:textId="15FFD6F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B6307" w14:textId="16B951F6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32 (-0.58 - -0.06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2CA80" w14:textId="707FC642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3F46BA" w14:paraId="71F51B9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37C60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60,000+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72B6C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978B7" w14:textId="37BDAE80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0450" w14:textId="52F2081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81 (-1.05 - -0.57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200A" w14:textId="0D75857A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747F5" w14:paraId="3378DC45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4DC9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Marital statu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7F635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D0F18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118715F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700A8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arried/Living as  </w:t>
            </w:r>
          </w:p>
          <w:p w14:paraId="27D112B6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artner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79641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BEFAF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078CD07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9036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ingl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0206A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85034" w14:textId="7B1E4F8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E8F5" w14:textId="671FB289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2 (-0.24 - -0.00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AC177" w14:textId="1C6952A0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3F46BA" w14:paraId="23135359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73895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dowed/Divorced/</w:t>
            </w:r>
          </w:p>
          <w:p w14:paraId="3BB2788E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eparated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C3EA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3CA2A" w14:textId="26BC47FE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8526" w14:textId="696F060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0 (-0.20 - 0.20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DF1F" w14:textId="5A9DE0E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2747F5" w14:paraId="34CD05AC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141D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ducation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6C984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D9795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71AF64E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6975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 High school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D7C67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5F87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02B9F36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E2B7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gh school graduat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6D36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654B" w14:textId="4460CEB9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DBC52" w14:textId="58D281BD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4 (-0.35 - 0.42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79F8" w14:textId="7AA2CAD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</w:tr>
      <w:tr w:rsidR="003F46BA" w14:paraId="32EE2A68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B0411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me colleg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D79E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7B845" w14:textId="7AE3A240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4E9CF" w14:textId="3539AA8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7 (-0.30 - 0.4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A93A0" w14:textId="7B3693A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</w:tr>
      <w:tr w:rsidR="003F46BA" w14:paraId="49A4F4A9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DA3FB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ollege graduate/</w:t>
            </w:r>
          </w:p>
          <w:p w14:paraId="52E8C9F8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ostgraduat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1D9D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E6CD" w14:textId="553CA1C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02D59" w14:textId="3C9AE991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2 (-0.49 - 0.26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983B" w14:textId="63BB89B5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</w:tr>
      <w:tr w:rsidR="002747F5" w14:paraId="6511CAE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E07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mployment statu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4237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618CA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6E15DA9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30C96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Employed/Retired 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C78F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9689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5A6FFF48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9E02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Unemployed/Looking 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D93C2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A5BEE" w14:textId="7F704340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AD60" w14:textId="38927E52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3 (-0.22 - 0.27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915A5" w14:textId="43556DB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</w:p>
        </w:tc>
      </w:tr>
      <w:tr w:rsidR="003F46BA" w14:paraId="28572837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4AAC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Disabled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5E5B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B9E6" w14:textId="3C41728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9B87" w14:textId="2A118F3A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8 (-0.32 - -0.03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3DF8" w14:textId="52685600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2747F5" w14:paraId="612EBBB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86A5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surance coverag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3869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177F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F26A5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A7B09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46BA" w14:paraId="602C6DC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5600F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2F8D6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1E54" w14:textId="6F1805B6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56EA3" w14:textId="228C037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27 (-0.51 - -0.0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08E7" w14:textId="4392D5D1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2747F5" w14:paraId="5FD2DC15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BEEF7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4FBF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F404E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6F0C89A0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F31D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Diagnosis 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5F13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436F1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47F5" w14:paraId="75D7D64B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A34E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Leukemia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DBBA2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3F697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46BA" w14:paraId="2867CBA1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4FA79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NS tumor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DE49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14067" w14:textId="2AC75901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09DDC" w14:textId="04839A89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4 (-0.14 - 0.2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F715" w14:textId="7F3B5831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</w:tr>
      <w:tr w:rsidR="003F46BA" w14:paraId="7F5DA155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A1A7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      Hodgkin Lymphoma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5460E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5E60" w14:textId="55307B2D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7A2B" w14:textId="4F1751C9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1 (-0.16 - 0.1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D8FAC" w14:textId="1C5EBBF2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</w:tr>
      <w:tr w:rsidR="003F46BA" w14:paraId="515E956A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330CA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-Hodgkin Lymphoma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996B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13DCB" w14:textId="7F0A58F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C56C1" w14:textId="5B33A272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9 (-0.26 - 0.07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92B4B" w14:textId="035A3D5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3F46BA" w14:paraId="141B6D0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6F40D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euroblastoma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69D2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619F" w14:textId="7447180B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B03C7" w14:textId="4A64156B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4 (-0.23 - 0.1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CBC2A" w14:textId="34E8D30F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</w:p>
        </w:tc>
      </w:tr>
      <w:tr w:rsidR="003F46BA" w14:paraId="17949571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364BC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lms tumor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C7867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40E36" w14:textId="06328757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2521" w14:textId="273F3CCA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2 (-0.28 - 0.0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731F7" w14:textId="214F1DC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3F46BA" w14:paraId="17CEEB4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5D92F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ft tissue sarcoma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B558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BF92" w14:textId="04DD05C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80C44" w14:textId="08A4CF6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2 (-0.14 - 0.19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90CE" w14:textId="0E5002F2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770</w:t>
            </w:r>
          </w:p>
        </w:tc>
      </w:tr>
      <w:tr w:rsidR="003F46BA" w14:paraId="1F7E84CC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5D936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Osteosarcoma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AF090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BF92" w14:textId="0D3716DD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11629" w14:textId="407DD90B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11 (-0.31 - 0.10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FFBB" w14:textId="078EFB9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316</w:t>
            </w:r>
          </w:p>
        </w:tc>
      </w:tr>
      <w:tr w:rsidR="003F46BA" w14:paraId="3D7CF1C1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9541C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Other bone tumor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C9363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EEF1" w14:textId="7D433425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734F" w14:textId="7466E1CA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-0.04 (-0.27 - 0.19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7CC9" w14:textId="1C8A3700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</w:tr>
      <w:tr w:rsidR="002747F5" w14:paraId="2FA90308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3E92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Anthracyclin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4F7C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A5058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46BA" w14:paraId="18EFD4B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1331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Any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AE4A3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23700" w14:textId="6352440F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50099" w14:textId="24D8563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6 (-0.05 - 0.17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C253" w14:textId="799B01F8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</w:p>
        </w:tc>
      </w:tr>
      <w:tr w:rsidR="002747F5" w14:paraId="08CA1E5B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BC1B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032EC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E5CC6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0F06247E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B3770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Alkylating agent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AE3C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B18E0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46BA" w14:paraId="72958BB8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2A473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Any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D633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3746" w14:textId="49CB7593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63C9D" w14:textId="1411442A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0 (-0.11 - 0.1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0381D" w14:textId="02E9C0EB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947</w:t>
            </w:r>
          </w:p>
        </w:tc>
      </w:tr>
      <w:tr w:rsidR="002747F5" w14:paraId="4A68EB96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E1437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ne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8449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19334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747F5" w14:paraId="65263624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AE16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diation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D5E9A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2744" w14:textId="77777777" w:rsidR="002747F5" w:rsidRPr="003F46BA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46BA" w14:paraId="05EC340F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7E623" w14:textId="77777777" w:rsidR="003F46BA" w:rsidRDefault="003F46BA" w:rsidP="003F46BA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48524" w14:textId="77777777" w:rsidR="003F46BA" w:rsidRDefault="003F46BA" w:rsidP="003F4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460EF" w14:textId="4A92269C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AD21" w14:textId="24CA5A3B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04 (-0.07 - 0.1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B1F2" w14:textId="128F3FC9" w:rsidR="003F46BA" w:rsidRPr="003F46BA" w:rsidRDefault="003F46BA" w:rsidP="003F46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46BA">
              <w:rPr>
                <w:rFonts w:ascii="Arial" w:hAnsi="Arial" w:cs="Arial"/>
                <w:color w:val="000000"/>
                <w:sz w:val="20"/>
                <w:szCs w:val="20"/>
              </w:rPr>
              <w:t>0.502</w:t>
            </w:r>
          </w:p>
        </w:tc>
      </w:tr>
      <w:tr w:rsidR="002747F5" w14:paraId="7F44FA0B" w14:textId="77777777" w:rsidTr="002747F5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5DE31" w14:textId="77777777" w:rsidR="002747F5" w:rsidRDefault="002747F5" w:rsidP="002747F5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5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E739" w14:textId="77777777" w:rsidR="002747F5" w:rsidRDefault="002747F5" w:rsidP="002747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8655A" w14:textId="77777777" w:rsidR="002747F5" w:rsidRDefault="002747F5" w:rsidP="002747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14397BB9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C4C2844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0B1C486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ECCFA10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68A1DFD2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5147B58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DCCA2B5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4E8AB506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3A4F74A8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53B23D4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8DA4AD8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975F73F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D9AD6E6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0832F313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5A3D840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19ABD982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70C403ED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AD781AD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289696F3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3429BE99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4081B0A6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4A62AB91" w14:textId="77777777" w:rsidR="002553C1" w:rsidRDefault="002553C1" w:rsidP="002553C1">
      <w:pPr>
        <w:rPr>
          <w:rFonts w:ascii="Arial" w:hAnsi="Arial" w:cs="Arial"/>
          <w:color w:val="000000" w:themeColor="text1"/>
        </w:rPr>
      </w:pPr>
    </w:p>
    <w:p w14:paraId="465CBCA8" w14:textId="2A9D401B" w:rsidR="002553C1" w:rsidRDefault="002553C1" w:rsidP="002553C1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1E6D90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- Psychological Hardship Siblings</w:t>
      </w:r>
    </w:p>
    <w:tbl>
      <w:tblPr>
        <w:tblStyle w:val="TableGrid"/>
        <w:tblW w:w="10200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810"/>
        <w:gridCol w:w="1979"/>
        <w:gridCol w:w="888"/>
        <w:gridCol w:w="910"/>
        <w:gridCol w:w="2065"/>
        <w:gridCol w:w="855"/>
      </w:tblGrid>
      <w:tr w:rsidR="002553C1" w14:paraId="19667C5B" w14:textId="77777777" w:rsidTr="00C5015F"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E50D8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16306A2E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615FD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2553C1" w14:paraId="73AB3A74" w14:textId="77777777" w:rsidTr="00C5015F"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BD62B0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FB32E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E338" w14:textId="77777777" w:rsidR="002553C1" w:rsidRDefault="002553C1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2F5ED0C2" w14:textId="77777777" w:rsidR="002553C1" w:rsidRDefault="002553C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  <w:p w14:paraId="637B6E3A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996A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A3206" w14:textId="77777777" w:rsidR="002553C1" w:rsidRDefault="002553C1">
            <w:pPr>
              <w:pStyle w:val="Defaul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0B11" w14:textId="77777777" w:rsidR="002553C1" w:rsidRDefault="002553C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553C1" w14:paraId="76BBDF44" w14:textId="77777777" w:rsidTr="00C5015F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E6596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rea-level Variables </w:t>
            </w:r>
          </w:p>
        </w:tc>
      </w:tr>
      <w:tr w:rsidR="002553C1" w14:paraId="2F155D4E" w14:textId="77777777" w:rsidTr="00C5015F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12140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rea Deprivation (ADI Composite Score) </w:t>
            </w:r>
          </w:p>
        </w:tc>
      </w:tr>
      <w:tr w:rsidR="002553C1" w14:paraId="6DC92CA1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56FF" w14:textId="77777777" w:rsidR="002553C1" w:rsidRDefault="002553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75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506D" w14:textId="77777777" w:rsidR="002553C1" w:rsidRDefault="002553C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74B3D037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1FDD2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33955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B35C5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 (0.02 - 0.29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hideMark/>
          </w:tcPr>
          <w:p w14:paraId="4EBA696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BD60" w14:textId="38A1D95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FF512" w14:textId="325576C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3 (-0.15 - 0.2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B4A5" w14:textId="74F91B8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773</w:t>
            </w:r>
          </w:p>
        </w:tc>
      </w:tr>
      <w:tr w:rsidR="00C5015F" w14:paraId="3F64C422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C99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5AC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DA731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 (0.03 - 0.36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hideMark/>
          </w:tcPr>
          <w:p w14:paraId="1DC3B1EF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DDAF6" w14:textId="5AFCE60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17F7" w14:textId="21F1DB9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2 (-0.07 - 0.32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174E" w14:textId="6325C8CA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</w:tr>
      <w:tr w:rsidR="00C5015F" w14:paraId="1F8D508D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1A0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54C6B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B40F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 (0.16 - 0.53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hideMark/>
          </w:tcPr>
          <w:p w14:paraId="02F581CA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0C9CC" w14:textId="593ADE62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A5F6B" w14:textId="3133F7F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2 (-0.20 - 0.2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B6137" w14:textId="50C51A1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C5015F" w14:paraId="72178BE8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F556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9BFD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1824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 (-0.23 - 0.30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hideMark/>
          </w:tcPr>
          <w:p w14:paraId="7947181B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4CDC1" w14:textId="56883CB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2807" w14:textId="2E6CA63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9 (-0.16 - 0.3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A4FE2" w14:textId="14503B2B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476</w:t>
            </w:r>
          </w:p>
        </w:tc>
      </w:tr>
      <w:tr w:rsidR="00C5015F" w14:paraId="3C007124" w14:textId="77777777" w:rsidTr="00C5015F">
        <w:tc>
          <w:tcPr>
            <w:tcW w:w="102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385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vidual-level Variables</w:t>
            </w:r>
          </w:p>
        </w:tc>
      </w:tr>
      <w:tr w:rsidR="00C5015F" w14:paraId="0B241C5B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13343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Sex</w:t>
            </w:r>
          </w:p>
        </w:tc>
        <w:tc>
          <w:tcPr>
            <w:tcW w:w="367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D0CECE" w:themeFill="background2" w:themeFillShade="E6"/>
            <w:vAlign w:val="center"/>
          </w:tcPr>
          <w:p w14:paraId="61189297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C9170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0239F3E5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0780C" w14:textId="5AE6CC37" w:rsidR="00C5015F" w:rsidRDefault="00451702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Fem</w:t>
            </w:r>
            <w:r w:rsidR="00C5015F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A258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46BE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03EED388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37E4" w14:textId="3E6E78EF" w:rsidR="00C5015F" w:rsidRDefault="00451702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</w:t>
            </w:r>
            <w:r w:rsidR="00C5015F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D2F0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318FF" w14:textId="54F8CE22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B4B3" w14:textId="33B59452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11 (-0.25 - 0.03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E422" w14:textId="3E93881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C5015F" w14:paraId="7A7A7340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C073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4F6E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026B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5BBC360D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5B9B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hite, non-Hispanic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B1EC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981FB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442DDF0D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26F95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Black, non-Hispanic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F7F51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43E9D" w14:textId="715F20B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CE01" w14:textId="126B9E2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0 (-0.60 - 0.20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9BFC" w14:textId="0787C6F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</w:tr>
      <w:tr w:rsidR="00C5015F" w14:paraId="16032EB3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D1A9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spanic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2155C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69DF" w14:textId="19173E0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8F18" w14:textId="453F716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6 (-0.55 - 0.03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4198" w14:textId="1A2AFA8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C5015F" w14:paraId="16BD7F0D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351A3" w14:textId="3F877A72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="008A3EA6">
              <w:rPr>
                <w:color w:val="000000" w:themeColor="text1"/>
                <w:sz w:val="20"/>
                <w:szCs w:val="20"/>
              </w:rPr>
              <w:t>Non-Hispanic unknown    rac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8E11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9F054" w14:textId="4F24A30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58B4D" w14:textId="56DE11B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1 (-0.44 - 0.42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DD913" w14:textId="70875B7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</w:tc>
      </w:tr>
      <w:tr w:rsidR="00C5015F" w14:paraId="188EDBE3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FE4B2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com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6BB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2FADE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17219547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640A6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$20,000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E817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6E4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2D3298D3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8574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20,000-$40,000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4A9FB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B8F5" w14:textId="75B98D4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96061" w14:textId="7B8BAB6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26 (-0.88 - 0.3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326C1" w14:textId="6BB3D32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400</w:t>
            </w:r>
          </w:p>
        </w:tc>
      </w:tr>
      <w:tr w:rsidR="00C5015F" w14:paraId="3C02851D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DA0E9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40,000-$60,000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BE58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D1C8B" w14:textId="6BDB968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F3E2" w14:textId="3F8CDEF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8 (-0.66 - 0.50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1AD0" w14:textId="68ED7C7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</w:tr>
      <w:tr w:rsidR="00C5015F" w14:paraId="216CBD92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9846C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$60,000+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09B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45DB9" w14:textId="3BB0700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2F51" w14:textId="51B1F59B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45 (-1.02 - 0.1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FF73D" w14:textId="23C0247B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C5015F" w14:paraId="5CD9A935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15EC8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Marital status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0935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3F4F8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4C6C62AD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D2B4D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Married/Living as  </w:t>
            </w:r>
          </w:p>
          <w:p w14:paraId="36B2E2AB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artners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8EB8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5DF17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2418DC7F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26135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ingl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830B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14C5E" w14:textId="561BD78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BB055" w14:textId="4894FD0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7 (-0.16 - 0.30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5BDC" w14:textId="2683E37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566</w:t>
            </w:r>
          </w:p>
        </w:tc>
      </w:tr>
      <w:tr w:rsidR="00C5015F" w14:paraId="65510279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A8E2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Widowed/Divorced/</w:t>
            </w:r>
          </w:p>
          <w:p w14:paraId="018EE183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eparated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1848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67D1D" w14:textId="0385DF5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A99D" w14:textId="1E78DBE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2 (-0.23 - 0.27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AAF9" w14:textId="33EFF2B3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C5015F" w14:paraId="6342E1FC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CB13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ducation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800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45F26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55A23E7C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6EB2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&lt; High school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5697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1B3F9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1B77B3DB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3EB85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High school graduat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F2A4D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6B5C6" w14:textId="4AA10E6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32B0" w14:textId="0ACEBBF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5 (-0.09 - 0.79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D67E6" w14:textId="24FAF7CC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C5015F" w14:paraId="30D4CC73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B8F1B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Some colleg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E1A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1A74" w14:textId="03CA864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1D816" w14:textId="5FA139F0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3 (-0.08 - 0.7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BF40" w14:textId="62B63B75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C5015F" w14:paraId="61BA9D81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1537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College graduate/</w:t>
            </w:r>
          </w:p>
          <w:p w14:paraId="0D9EDD17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Postgraduat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46372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C6B6" w14:textId="0A246E2F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EF3BB" w14:textId="4D77B536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6 (-0.03 - 0.7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2EF0" w14:textId="4F84FCF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C5015F" w14:paraId="46CCBF1C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9426B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mployment status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D391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25390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20E03361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C827E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Employed/Retired 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6F623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D78CC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5015F" w14:paraId="6C76FCBF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E116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Unemployed/Looking 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E274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77B2" w14:textId="4E568CFD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D5A9" w14:textId="6188D2A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24 (-0.24 - 0.72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80BF" w14:textId="6B38268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20</w:t>
            </w:r>
          </w:p>
        </w:tc>
      </w:tr>
      <w:tr w:rsidR="00C5015F" w14:paraId="40829D8A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B11AA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Disabled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17E5A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90323" w14:textId="4BC7883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1148" w14:textId="5C03796E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00 (-0.25 - 0.24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E082" w14:textId="69EA1951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977</w:t>
            </w:r>
          </w:p>
        </w:tc>
      </w:tr>
      <w:tr w:rsidR="00C5015F" w14:paraId="033EAE96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28774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Insurance coverage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3628E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8AD57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015F" w14:paraId="37CF610E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6B04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269C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01B52" w14:textId="1A0B69F9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DACD" w14:textId="2036BFC4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-0.18 (-0.55 - 0.19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C549" w14:textId="6F84C118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81C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</w:tr>
      <w:tr w:rsidR="00C5015F" w14:paraId="4F9FD8DA" w14:textId="77777777" w:rsidTr="00C5015F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B2044" w14:textId="77777777" w:rsidR="00C5015F" w:rsidRDefault="00C5015F" w:rsidP="00C5015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36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A3CC" w14:textId="77777777" w:rsidR="00C5015F" w:rsidRDefault="00C5015F" w:rsidP="00C501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B3D0" w14:textId="77777777" w:rsidR="00C5015F" w:rsidRDefault="00C5015F" w:rsidP="00C501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33BDC398" w14:textId="015402E4" w:rsidR="005722EC" w:rsidRPr="002553C1" w:rsidRDefault="002553C1">
      <w:pPr>
        <w:rPr>
          <w:rFonts w:ascii="Arial" w:hAnsi="Arial" w:cs="Arial"/>
          <w:color w:val="000000" w:themeColor="text1"/>
        </w:rPr>
        <w:sectPr w:rsidR="005722EC" w:rsidRPr="002553C1" w:rsidSect="00901A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 xml:space="preserve"> Analyses were accounted for under-sampling of acute lymphoblastic leukemia (ALL) in the expansion cohort (1987-1999) of the CCSS cohort; analyses were also adjusted for cubic splines (five knots at 30, 35, 40, 50 and 55 years) of age at questionnaire.</w:t>
      </w:r>
    </w:p>
    <w:p w14:paraId="6363B6E4" w14:textId="13A0CA5B" w:rsidR="00B26091" w:rsidRPr="002553C1" w:rsidRDefault="00B26091" w:rsidP="002553C1">
      <w:pPr>
        <w:rPr>
          <w:rFonts w:ascii="Arial" w:eastAsiaTheme="majorEastAsia" w:hAnsi="Arial" w:cs="Arial"/>
          <w:b/>
          <w:bCs/>
          <w:color w:val="000000" w:themeColor="text1"/>
          <w:lang w:val="en-CA"/>
        </w:rPr>
      </w:pPr>
      <w:r w:rsidRPr="00483A41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1E6D90">
        <w:rPr>
          <w:rFonts w:ascii="Arial" w:hAnsi="Arial" w:cs="Arial"/>
          <w:b/>
          <w:bCs/>
          <w:color w:val="000000" w:themeColor="text1"/>
        </w:rPr>
        <w:t>6</w:t>
      </w:r>
      <w:r w:rsidRPr="00483A41">
        <w:rPr>
          <w:rFonts w:ascii="Arial" w:hAnsi="Arial" w:cs="Arial"/>
          <w:b/>
          <w:bCs/>
          <w:color w:val="000000" w:themeColor="text1"/>
        </w:rPr>
        <w:t xml:space="preserve"> </w:t>
      </w:r>
      <w:r w:rsidRPr="00483A41">
        <w:rPr>
          <w:rFonts w:ascii="Arial" w:hAnsi="Arial" w:cs="Arial"/>
          <w:color w:val="000000" w:themeColor="text1"/>
        </w:rPr>
        <w:t>Multiple unadjusted linear regression models, regressing behavioral</w:t>
      </w:r>
      <w:r w:rsidR="002553C1">
        <w:rPr>
          <w:rFonts w:ascii="Arial" w:hAnsi="Arial" w:cs="Arial"/>
          <w:color w:val="000000" w:themeColor="text1"/>
        </w:rPr>
        <w:t>, material, and psychological</w:t>
      </w:r>
      <w:r w:rsidRPr="00483A41">
        <w:rPr>
          <w:rFonts w:ascii="Arial" w:hAnsi="Arial" w:cs="Arial"/>
          <w:color w:val="000000" w:themeColor="text1"/>
        </w:rPr>
        <w:t xml:space="preserve"> hardship</w:t>
      </w:r>
      <w:r w:rsidR="002553C1">
        <w:rPr>
          <w:rFonts w:ascii="Arial" w:hAnsi="Arial" w:cs="Arial"/>
          <w:color w:val="000000" w:themeColor="text1"/>
        </w:rPr>
        <w:t xml:space="preserve"> (weighted scores)</w:t>
      </w:r>
      <w:r w:rsidRPr="00483A41">
        <w:rPr>
          <w:rFonts w:ascii="Arial" w:hAnsi="Arial" w:cs="Arial"/>
          <w:color w:val="000000" w:themeColor="text1"/>
        </w:rPr>
        <w:t xml:space="preserve"> on </w:t>
      </w:r>
      <w:r w:rsidR="002553C1">
        <w:rPr>
          <w:rFonts w:ascii="Arial" w:hAnsi="Arial" w:cs="Arial"/>
          <w:color w:val="000000" w:themeColor="text1"/>
        </w:rPr>
        <w:t xml:space="preserve">county-level </w:t>
      </w:r>
      <w:r>
        <w:rPr>
          <w:rFonts w:ascii="Arial" w:hAnsi="Arial" w:cs="Arial"/>
          <w:color w:val="000000" w:themeColor="text1"/>
        </w:rPr>
        <w:t xml:space="preserve">Distressed Communities Index (DCI) </w:t>
      </w:r>
      <w:r w:rsidR="00EE77E7">
        <w:rPr>
          <w:rFonts w:ascii="Arial" w:hAnsi="Arial" w:cs="Arial"/>
          <w:color w:val="000000" w:themeColor="text1"/>
        </w:rPr>
        <w:t>quintiles</w:t>
      </w:r>
      <w:r w:rsidRPr="00483A4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for (A) </w:t>
      </w:r>
      <w:r w:rsidRPr="00483A41">
        <w:rPr>
          <w:rFonts w:ascii="Arial" w:hAnsi="Arial" w:cs="Arial"/>
          <w:color w:val="000000" w:themeColor="text1"/>
        </w:rPr>
        <w:t>survivors</w:t>
      </w:r>
      <w:r>
        <w:rPr>
          <w:rFonts w:ascii="Arial" w:hAnsi="Arial" w:cs="Arial"/>
          <w:color w:val="000000" w:themeColor="text1"/>
        </w:rPr>
        <w:t xml:space="preserve"> and (B) sibling controls.</w:t>
      </w:r>
      <w:r w:rsidRPr="00483A41">
        <w:rPr>
          <w:rFonts w:ascii="Arial" w:hAnsi="Arial" w:cs="Arial"/>
          <w:color w:val="000000" w:themeColor="text1"/>
          <w:vertAlign w:val="superscript"/>
        </w:rPr>
        <w:t>a</w:t>
      </w:r>
    </w:p>
    <w:tbl>
      <w:tblPr>
        <w:tblStyle w:val="TableGrid"/>
        <w:tblW w:w="11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1043"/>
        <w:gridCol w:w="2022"/>
        <w:gridCol w:w="990"/>
        <w:gridCol w:w="1080"/>
        <w:gridCol w:w="1980"/>
        <w:gridCol w:w="1080"/>
      </w:tblGrid>
      <w:tr w:rsidR="00B26091" w:rsidRPr="00483A41" w14:paraId="4ACDACC6" w14:textId="77777777" w:rsidTr="00B33C61">
        <w:trPr>
          <w:trHeight w:val="495"/>
        </w:trPr>
        <w:tc>
          <w:tcPr>
            <w:tcW w:w="3595" w:type="dxa"/>
          </w:tcPr>
          <w:p w14:paraId="036C3EB2" w14:textId="77777777" w:rsidR="00B26091" w:rsidRPr="00483A41" w:rsidRDefault="00B26091" w:rsidP="00B33C6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5" w:type="dxa"/>
            <w:gridSpan w:val="3"/>
            <w:vAlign w:val="center"/>
          </w:tcPr>
          <w:p w14:paraId="6AADDB6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C32E9">
              <w:rPr>
                <w:rFonts w:ascii="Arial" w:hAnsi="Arial" w:cs="Arial"/>
                <w:b/>
                <w:bCs/>
                <w:color w:val="000000" w:themeColor="text1"/>
              </w:rPr>
              <w:t>Survivor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</w:p>
        </w:tc>
        <w:tc>
          <w:tcPr>
            <w:tcW w:w="4140" w:type="dxa"/>
            <w:gridSpan w:val="3"/>
            <w:vAlign w:val="center"/>
          </w:tcPr>
          <w:p w14:paraId="2AC7B73F" w14:textId="77777777" w:rsidR="00B26091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ibling Controls</w:t>
            </w:r>
          </w:p>
        </w:tc>
      </w:tr>
      <w:tr w:rsidR="00B26091" w:rsidRPr="00483A41" w14:paraId="31B4C422" w14:textId="77777777" w:rsidTr="00B33C61">
        <w:trPr>
          <w:trHeight w:val="465"/>
        </w:trPr>
        <w:tc>
          <w:tcPr>
            <w:tcW w:w="3595" w:type="dxa"/>
            <w:tcBorders>
              <w:bottom w:val="single" w:sz="4" w:space="0" w:color="auto"/>
            </w:tcBorders>
            <w:vAlign w:val="center"/>
          </w:tcPr>
          <w:p w14:paraId="4F6A0D4F" w14:textId="77777777" w:rsidR="00B26091" w:rsidRPr="00483A41" w:rsidRDefault="00B26091" w:rsidP="00B33C6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328D6053" w14:textId="77777777" w:rsidR="00B26091" w:rsidRPr="00AB7B4F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7B4F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74B514B5" w14:textId="77777777" w:rsidR="00B26091" w:rsidRPr="00AB7B4F" w:rsidRDefault="00B26091" w:rsidP="00B33C61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 w:rsidRPr="00AB7B4F">
              <w:rPr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1E86BAC" w14:textId="77777777" w:rsidR="00B26091" w:rsidRPr="00AB7B4F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7B4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B7B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C779282" w14:textId="77777777" w:rsidR="00B26091" w:rsidRPr="00AB7B4F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7B4F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23C43B9" w14:textId="77777777" w:rsidR="00B26091" w:rsidRPr="00AB7B4F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7B4F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CFEB00D" w14:textId="77777777" w:rsidR="00B26091" w:rsidRPr="00AB7B4F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7B4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B7B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26091" w:rsidRPr="00483A41" w14:paraId="38420B67" w14:textId="77777777" w:rsidTr="00B33C61">
        <w:trPr>
          <w:trHeight w:val="224"/>
        </w:trPr>
        <w:tc>
          <w:tcPr>
            <w:tcW w:w="7650" w:type="dxa"/>
            <w:gridSpan w:val="4"/>
            <w:tcBorders>
              <w:top w:val="single" w:sz="4" w:space="0" w:color="auto"/>
            </w:tcBorders>
          </w:tcPr>
          <w:p w14:paraId="7ED51BEC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tressed Communities Index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</w:tcBorders>
          </w:tcPr>
          <w:p w14:paraId="509D2931" w14:textId="77777777" w:rsidR="00B26091" w:rsidRDefault="00B26091" w:rsidP="00B33C61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26091" w:rsidRPr="00483A41" w14:paraId="7B9CCE63" w14:textId="77777777" w:rsidTr="00B33C61">
        <w:trPr>
          <w:trHeight w:val="224"/>
        </w:trPr>
        <w:tc>
          <w:tcPr>
            <w:tcW w:w="7650" w:type="dxa"/>
            <w:gridSpan w:val="4"/>
          </w:tcPr>
          <w:p w14:paraId="58BC36A6" w14:textId="77777777" w:rsidR="00B26091" w:rsidRPr="00564FA6" w:rsidRDefault="00B26091" w:rsidP="00B33C61">
            <w:pPr>
              <w:pStyle w:val="Default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E251AA">
              <w:rPr>
                <w:color w:val="000000" w:themeColor="text1"/>
                <w:sz w:val="20"/>
                <w:szCs w:val="20"/>
              </w:rPr>
              <w:t>Behavioral Hardship</w:t>
            </w:r>
          </w:p>
        </w:tc>
        <w:tc>
          <w:tcPr>
            <w:tcW w:w="4140" w:type="dxa"/>
            <w:gridSpan w:val="3"/>
          </w:tcPr>
          <w:p w14:paraId="47895C0A" w14:textId="77777777" w:rsidR="00B26091" w:rsidRPr="00E251AA" w:rsidRDefault="00B26091" w:rsidP="00B33C61">
            <w:pPr>
              <w:pStyle w:val="Default"/>
              <w:rPr>
                <w:color w:val="000000" w:themeColor="text1"/>
                <w:sz w:val="20"/>
                <w:szCs w:val="20"/>
              </w:rPr>
            </w:pPr>
          </w:p>
        </w:tc>
      </w:tr>
      <w:tr w:rsidR="00B26091" w:rsidRPr="00483A41" w14:paraId="656FBC48" w14:textId="77777777" w:rsidTr="00B33C61">
        <w:trPr>
          <w:trHeight w:val="240"/>
        </w:trPr>
        <w:tc>
          <w:tcPr>
            <w:tcW w:w="3595" w:type="dxa"/>
          </w:tcPr>
          <w:p w14:paraId="49A6953D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4055" w:type="dxa"/>
            <w:gridSpan w:val="3"/>
            <w:vAlign w:val="center"/>
          </w:tcPr>
          <w:p w14:paraId="16B826F2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4140" w:type="dxa"/>
            <w:gridSpan w:val="3"/>
          </w:tcPr>
          <w:p w14:paraId="31BAC6F7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26091" w:rsidRPr="00483A41" w14:paraId="16D7DC7E" w14:textId="77777777" w:rsidTr="00B33C61">
        <w:trPr>
          <w:trHeight w:val="225"/>
        </w:trPr>
        <w:tc>
          <w:tcPr>
            <w:tcW w:w="3595" w:type="dxa"/>
          </w:tcPr>
          <w:p w14:paraId="0A970C19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1043" w:type="dxa"/>
          </w:tcPr>
          <w:p w14:paraId="5FB7CACF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022" w:type="dxa"/>
          </w:tcPr>
          <w:p w14:paraId="28EC5C17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 (-0.34 - 0.61)</w:t>
            </w:r>
          </w:p>
        </w:tc>
        <w:tc>
          <w:tcPr>
            <w:tcW w:w="990" w:type="dxa"/>
          </w:tcPr>
          <w:p w14:paraId="0E959F9F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1080" w:type="dxa"/>
          </w:tcPr>
          <w:p w14:paraId="1D195242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980" w:type="dxa"/>
          </w:tcPr>
          <w:p w14:paraId="6F7569FE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 (-0.74 - 0.67)</w:t>
            </w:r>
          </w:p>
        </w:tc>
        <w:tc>
          <w:tcPr>
            <w:tcW w:w="1080" w:type="dxa"/>
          </w:tcPr>
          <w:p w14:paraId="06702213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B26091" w:rsidRPr="00483A41" w14:paraId="056D4506" w14:textId="77777777" w:rsidTr="00B33C61">
        <w:trPr>
          <w:trHeight w:val="234"/>
        </w:trPr>
        <w:tc>
          <w:tcPr>
            <w:tcW w:w="3595" w:type="dxa"/>
          </w:tcPr>
          <w:p w14:paraId="723279FA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</w:tcPr>
          <w:p w14:paraId="157E7278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022" w:type="dxa"/>
          </w:tcPr>
          <w:p w14:paraId="2EFA28CE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8 (-0.13 - 0.88)</w:t>
            </w:r>
          </w:p>
        </w:tc>
        <w:tc>
          <w:tcPr>
            <w:tcW w:w="990" w:type="dxa"/>
          </w:tcPr>
          <w:p w14:paraId="4DFC3E0D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080" w:type="dxa"/>
          </w:tcPr>
          <w:p w14:paraId="60E5630B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980" w:type="dxa"/>
          </w:tcPr>
          <w:p w14:paraId="5B159388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44 (-1.26 - 0.38)</w:t>
            </w:r>
          </w:p>
        </w:tc>
        <w:tc>
          <w:tcPr>
            <w:tcW w:w="1080" w:type="dxa"/>
          </w:tcPr>
          <w:p w14:paraId="65C9AFE1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91</w:t>
            </w:r>
          </w:p>
        </w:tc>
      </w:tr>
      <w:tr w:rsidR="00B26091" w:rsidRPr="00483A41" w14:paraId="472613B4" w14:textId="77777777" w:rsidTr="00B33C61">
        <w:trPr>
          <w:trHeight w:val="243"/>
        </w:trPr>
        <w:tc>
          <w:tcPr>
            <w:tcW w:w="3595" w:type="dxa"/>
          </w:tcPr>
          <w:p w14:paraId="4BFDBB70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</w:tcPr>
          <w:p w14:paraId="600CA3B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2022" w:type="dxa"/>
          </w:tcPr>
          <w:p w14:paraId="5FF23A49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 (-0.64 - 0.43)</w:t>
            </w:r>
          </w:p>
        </w:tc>
        <w:tc>
          <w:tcPr>
            <w:tcW w:w="990" w:type="dxa"/>
          </w:tcPr>
          <w:p w14:paraId="6AB2FE4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1080" w:type="dxa"/>
          </w:tcPr>
          <w:p w14:paraId="6FD2AC82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980" w:type="dxa"/>
          </w:tcPr>
          <w:p w14:paraId="0030DD95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 (-0.93 - 0.96)</w:t>
            </w:r>
          </w:p>
        </w:tc>
        <w:tc>
          <w:tcPr>
            <w:tcW w:w="1080" w:type="dxa"/>
          </w:tcPr>
          <w:p w14:paraId="6DB15566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B26091" w:rsidRPr="00483A41" w14:paraId="362C8806" w14:textId="77777777" w:rsidTr="00B33C61">
        <w:trPr>
          <w:trHeight w:val="350"/>
        </w:trPr>
        <w:tc>
          <w:tcPr>
            <w:tcW w:w="3595" w:type="dxa"/>
            <w:tcBorders>
              <w:bottom w:val="single" w:sz="4" w:space="0" w:color="auto"/>
            </w:tcBorders>
          </w:tcPr>
          <w:p w14:paraId="1ACECCF7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A99DAC7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4B6ABCDD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9 (-0.23 - 1.0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8DC4971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FA681E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79083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 (-1.18 - 0.8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3DCE9F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08</w:t>
            </w:r>
          </w:p>
        </w:tc>
      </w:tr>
      <w:tr w:rsidR="00B26091" w:rsidRPr="00483A41" w14:paraId="1E609993" w14:textId="77777777" w:rsidTr="00B33C61">
        <w:trPr>
          <w:trHeight w:val="240"/>
        </w:trPr>
        <w:tc>
          <w:tcPr>
            <w:tcW w:w="7650" w:type="dxa"/>
            <w:gridSpan w:val="4"/>
            <w:tcBorders>
              <w:top w:val="single" w:sz="4" w:space="0" w:color="auto"/>
            </w:tcBorders>
          </w:tcPr>
          <w:p w14:paraId="656B14FC" w14:textId="77777777" w:rsidR="00B26091" w:rsidRPr="0047085A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085A">
              <w:rPr>
                <w:rFonts w:ascii="Arial" w:hAnsi="Arial" w:cs="Arial"/>
                <w:color w:val="000000" w:themeColor="text1"/>
                <w:sz w:val="20"/>
                <w:szCs w:val="20"/>
              </w:rPr>
              <w:t>Material Hardship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</w:tcBorders>
          </w:tcPr>
          <w:p w14:paraId="5810FA56" w14:textId="77777777" w:rsidR="00B26091" w:rsidRPr="0047085A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26091" w:rsidRPr="00483A41" w14:paraId="4BD33972" w14:textId="77777777" w:rsidTr="00B33C61">
        <w:trPr>
          <w:trHeight w:val="224"/>
        </w:trPr>
        <w:tc>
          <w:tcPr>
            <w:tcW w:w="3595" w:type="dxa"/>
          </w:tcPr>
          <w:p w14:paraId="7AF05831" w14:textId="77777777" w:rsidR="00B26091" w:rsidRPr="00483A41" w:rsidRDefault="00B26091" w:rsidP="00B33C61">
            <w:pPr>
              <w:rPr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4055" w:type="dxa"/>
            <w:gridSpan w:val="3"/>
            <w:vAlign w:val="center"/>
          </w:tcPr>
          <w:p w14:paraId="71744E0D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4140" w:type="dxa"/>
            <w:gridSpan w:val="3"/>
          </w:tcPr>
          <w:p w14:paraId="15E34B7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26091" w:rsidRPr="00483A41" w14:paraId="2A49D7B5" w14:textId="77777777" w:rsidTr="00B33C61">
        <w:trPr>
          <w:trHeight w:val="224"/>
        </w:trPr>
        <w:tc>
          <w:tcPr>
            <w:tcW w:w="3595" w:type="dxa"/>
          </w:tcPr>
          <w:p w14:paraId="014FB81D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1043" w:type="dxa"/>
          </w:tcPr>
          <w:p w14:paraId="6A56E103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2022" w:type="dxa"/>
          </w:tcPr>
          <w:p w14:paraId="22031DF0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 (-0.53 - 0.28)</w:t>
            </w:r>
          </w:p>
        </w:tc>
        <w:tc>
          <w:tcPr>
            <w:tcW w:w="990" w:type="dxa"/>
          </w:tcPr>
          <w:p w14:paraId="6CA04A10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080" w:type="dxa"/>
          </w:tcPr>
          <w:p w14:paraId="5C464BC3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0" w:type="dxa"/>
          </w:tcPr>
          <w:p w14:paraId="0FD54CBD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 (-0.57 - 0.67)</w:t>
            </w:r>
          </w:p>
        </w:tc>
        <w:tc>
          <w:tcPr>
            <w:tcW w:w="1080" w:type="dxa"/>
          </w:tcPr>
          <w:p w14:paraId="04ED9A6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4</w:t>
            </w:r>
          </w:p>
        </w:tc>
      </w:tr>
      <w:tr w:rsidR="00B26091" w:rsidRPr="00483A41" w14:paraId="662345B4" w14:textId="77777777" w:rsidTr="00B33C61">
        <w:trPr>
          <w:trHeight w:val="240"/>
        </w:trPr>
        <w:tc>
          <w:tcPr>
            <w:tcW w:w="3595" w:type="dxa"/>
          </w:tcPr>
          <w:p w14:paraId="6DE5169D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</w:tcPr>
          <w:p w14:paraId="08A17967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2022" w:type="dxa"/>
          </w:tcPr>
          <w:p w14:paraId="35BB1B57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4 (-0.96 - -0.12)</w:t>
            </w:r>
          </w:p>
        </w:tc>
        <w:tc>
          <w:tcPr>
            <w:tcW w:w="990" w:type="dxa"/>
          </w:tcPr>
          <w:p w14:paraId="6614B7EA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80" w:type="dxa"/>
          </w:tcPr>
          <w:p w14:paraId="43E067A5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980" w:type="dxa"/>
          </w:tcPr>
          <w:p w14:paraId="12F50467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 (-1.05 - 0.34)</w:t>
            </w:r>
          </w:p>
        </w:tc>
        <w:tc>
          <w:tcPr>
            <w:tcW w:w="1080" w:type="dxa"/>
          </w:tcPr>
          <w:p w14:paraId="5CB6A6A1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B26091" w:rsidRPr="00483A41" w14:paraId="0327DC8D" w14:textId="77777777" w:rsidTr="00B33C61">
        <w:trPr>
          <w:trHeight w:val="224"/>
        </w:trPr>
        <w:tc>
          <w:tcPr>
            <w:tcW w:w="3595" w:type="dxa"/>
          </w:tcPr>
          <w:p w14:paraId="7235F4B6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</w:tcPr>
          <w:p w14:paraId="1AF9E0A8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2022" w:type="dxa"/>
          </w:tcPr>
          <w:p w14:paraId="7F2C4E4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 (-0.53 - 0.34)</w:t>
            </w:r>
          </w:p>
        </w:tc>
        <w:tc>
          <w:tcPr>
            <w:tcW w:w="990" w:type="dxa"/>
          </w:tcPr>
          <w:p w14:paraId="61C4751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080" w:type="dxa"/>
          </w:tcPr>
          <w:p w14:paraId="48CD48F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1980" w:type="dxa"/>
          </w:tcPr>
          <w:p w14:paraId="06757332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59 (-1.42 - 0.24)</w:t>
            </w:r>
          </w:p>
        </w:tc>
        <w:tc>
          <w:tcPr>
            <w:tcW w:w="1080" w:type="dxa"/>
          </w:tcPr>
          <w:p w14:paraId="62D0E681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B26091" w:rsidRPr="00483A41" w14:paraId="1CB00DFC" w14:textId="77777777" w:rsidTr="00B33C61">
        <w:trPr>
          <w:trHeight w:val="342"/>
        </w:trPr>
        <w:tc>
          <w:tcPr>
            <w:tcW w:w="3595" w:type="dxa"/>
            <w:tcBorders>
              <w:bottom w:val="single" w:sz="4" w:space="0" w:color="auto"/>
            </w:tcBorders>
          </w:tcPr>
          <w:p w14:paraId="2B44C01A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78A65BD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636DC84B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 (-0.80 - 0.2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A9CDC6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47E751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81E5B9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76 (-1.62 - 0.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568EC6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B26091" w:rsidRPr="00483A41" w14:paraId="3BD50924" w14:textId="77777777" w:rsidTr="00B33C61">
        <w:trPr>
          <w:trHeight w:val="240"/>
        </w:trPr>
        <w:tc>
          <w:tcPr>
            <w:tcW w:w="7650" w:type="dxa"/>
            <w:gridSpan w:val="4"/>
            <w:tcBorders>
              <w:top w:val="single" w:sz="4" w:space="0" w:color="auto"/>
            </w:tcBorders>
            <w:vAlign w:val="center"/>
          </w:tcPr>
          <w:p w14:paraId="29153E09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sychological Hardship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</w:tcBorders>
          </w:tcPr>
          <w:p w14:paraId="2EF9AFAB" w14:textId="77777777" w:rsidR="00B2609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26091" w:rsidRPr="00483A41" w14:paraId="0935B576" w14:textId="77777777" w:rsidTr="00B33C61">
        <w:trPr>
          <w:trHeight w:val="224"/>
        </w:trPr>
        <w:tc>
          <w:tcPr>
            <w:tcW w:w="3595" w:type="dxa"/>
          </w:tcPr>
          <w:p w14:paraId="76CC71A2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4055" w:type="dxa"/>
            <w:gridSpan w:val="3"/>
            <w:vAlign w:val="center"/>
          </w:tcPr>
          <w:p w14:paraId="1C303F9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4140" w:type="dxa"/>
            <w:gridSpan w:val="3"/>
          </w:tcPr>
          <w:p w14:paraId="0204B238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26091" w:rsidRPr="00483A41" w14:paraId="4EDD1E79" w14:textId="77777777" w:rsidTr="00B33C61">
        <w:trPr>
          <w:trHeight w:val="224"/>
        </w:trPr>
        <w:tc>
          <w:tcPr>
            <w:tcW w:w="3595" w:type="dxa"/>
          </w:tcPr>
          <w:p w14:paraId="6C7F1C4D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2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 </w:t>
            </w:r>
          </w:p>
        </w:tc>
        <w:tc>
          <w:tcPr>
            <w:tcW w:w="1043" w:type="dxa"/>
          </w:tcPr>
          <w:p w14:paraId="636D9BC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2022" w:type="dxa"/>
          </w:tcPr>
          <w:p w14:paraId="7EFE7F9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7 (-0.08 - 0.82)</w:t>
            </w:r>
          </w:p>
        </w:tc>
        <w:tc>
          <w:tcPr>
            <w:tcW w:w="990" w:type="dxa"/>
          </w:tcPr>
          <w:p w14:paraId="04723461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080" w:type="dxa"/>
          </w:tcPr>
          <w:p w14:paraId="2C50236A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980" w:type="dxa"/>
          </w:tcPr>
          <w:p w14:paraId="196B5980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 (-0.67 - 0.65)</w:t>
            </w:r>
          </w:p>
        </w:tc>
        <w:tc>
          <w:tcPr>
            <w:tcW w:w="1080" w:type="dxa"/>
          </w:tcPr>
          <w:p w14:paraId="46553B9F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B26091" w:rsidRPr="00483A41" w14:paraId="7E1E8C1C" w14:textId="77777777" w:rsidTr="00B33C61">
        <w:trPr>
          <w:trHeight w:val="240"/>
        </w:trPr>
        <w:tc>
          <w:tcPr>
            <w:tcW w:w="3595" w:type="dxa"/>
          </w:tcPr>
          <w:p w14:paraId="13E6EE63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3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</w:tcPr>
          <w:p w14:paraId="1D540B0F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022" w:type="dxa"/>
          </w:tcPr>
          <w:p w14:paraId="3C38EFAD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3 (0.05 - 1.01)</w:t>
            </w:r>
          </w:p>
        </w:tc>
        <w:tc>
          <w:tcPr>
            <w:tcW w:w="990" w:type="dxa"/>
          </w:tcPr>
          <w:p w14:paraId="6F4FA6A6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80" w:type="dxa"/>
          </w:tcPr>
          <w:p w14:paraId="5DB9103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980" w:type="dxa"/>
          </w:tcPr>
          <w:p w14:paraId="1FB0B739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 (-0.97 - 0.62)</w:t>
            </w:r>
          </w:p>
        </w:tc>
        <w:tc>
          <w:tcPr>
            <w:tcW w:w="1080" w:type="dxa"/>
          </w:tcPr>
          <w:p w14:paraId="5971CEF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B26091" w:rsidRPr="00483A41" w14:paraId="3B1E59E0" w14:textId="77777777" w:rsidTr="00B33C61">
        <w:trPr>
          <w:trHeight w:val="224"/>
        </w:trPr>
        <w:tc>
          <w:tcPr>
            <w:tcW w:w="3595" w:type="dxa"/>
          </w:tcPr>
          <w:p w14:paraId="74F203F5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4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</w:tcPr>
          <w:p w14:paraId="038EBC87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22" w:type="dxa"/>
          </w:tcPr>
          <w:p w14:paraId="15E33786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 (-0.45 - 0.62)</w:t>
            </w:r>
          </w:p>
        </w:tc>
        <w:tc>
          <w:tcPr>
            <w:tcW w:w="990" w:type="dxa"/>
          </w:tcPr>
          <w:p w14:paraId="48D5D729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1080" w:type="dxa"/>
          </w:tcPr>
          <w:p w14:paraId="4EAC24AC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980" w:type="dxa"/>
          </w:tcPr>
          <w:p w14:paraId="3D07C016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4 (-0.15 - 1.63)</w:t>
            </w:r>
          </w:p>
        </w:tc>
        <w:tc>
          <w:tcPr>
            <w:tcW w:w="1080" w:type="dxa"/>
          </w:tcPr>
          <w:p w14:paraId="6D60F184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B26091" w:rsidRPr="00483A41" w14:paraId="3BDBF9B1" w14:textId="77777777" w:rsidTr="00B33C61">
        <w:trPr>
          <w:trHeight w:val="224"/>
        </w:trPr>
        <w:tc>
          <w:tcPr>
            <w:tcW w:w="3595" w:type="dxa"/>
            <w:tcBorders>
              <w:bottom w:val="single" w:sz="4" w:space="0" w:color="auto"/>
            </w:tcBorders>
          </w:tcPr>
          <w:p w14:paraId="166AC935" w14:textId="77777777" w:rsidR="00B26091" w:rsidRPr="00483A41" w:rsidRDefault="00B26091" w:rsidP="00B33C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5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ntile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9B5C023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6C98B5EF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63 (0.03 - 1.2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888D02" w14:textId="77777777" w:rsidR="00B26091" w:rsidRPr="00F84AEC" w:rsidRDefault="00B26091" w:rsidP="00B33C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AE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9650E1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A9A8B3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 (-0.99 - 0.8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B99026" w14:textId="77777777" w:rsidR="00B26091" w:rsidRPr="00483A41" w:rsidRDefault="00B26091" w:rsidP="00B33C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3A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20</w:t>
            </w:r>
          </w:p>
        </w:tc>
      </w:tr>
    </w:tbl>
    <w:p w14:paraId="0106C6C2" w14:textId="77777777" w:rsidR="00B26091" w:rsidRPr="000C32E9" w:rsidRDefault="00B26091" w:rsidP="00B2609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C03B094" w14:textId="77777777" w:rsidR="00B26091" w:rsidRDefault="00B26091" w:rsidP="00B26091">
      <w:pPr>
        <w:rPr>
          <w:rFonts w:ascii="Arial" w:hAnsi="Arial" w:cs="Arial"/>
          <w:color w:val="000000" w:themeColor="text1"/>
        </w:rPr>
      </w:pPr>
      <w:r w:rsidRPr="00483A41">
        <w:rPr>
          <w:rFonts w:ascii="Arial" w:hAnsi="Arial" w:cs="Arial"/>
          <w:color w:val="000000" w:themeColor="text1"/>
          <w:vertAlign w:val="superscript"/>
        </w:rPr>
        <w:t>a</w:t>
      </w:r>
      <w:r w:rsidRPr="00483A41">
        <w:rPr>
          <w:rFonts w:ascii="Arial" w:hAnsi="Arial" w:cs="Arial"/>
          <w:color w:val="000000" w:themeColor="text1"/>
        </w:rPr>
        <w:t xml:space="preserve"> Analyses were accounted for under-sampling of acute lymphoblastic leukemia (ALL) in the expansion cohort (1987-1999) of the CCSS cohort; analyses were also adjusted for cubic splines (five knots at 30, 35, 40, 50 and 55 years) of age at questionnaire. </w:t>
      </w:r>
    </w:p>
    <w:p w14:paraId="349A0F22" w14:textId="77777777" w:rsidR="00B26091" w:rsidRDefault="00B26091" w:rsidP="00B2609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Bolded values represent </w:t>
      </w:r>
      <w:r>
        <w:rPr>
          <w:rFonts w:ascii="Arial" w:hAnsi="Arial" w:cs="Arial"/>
          <w:i/>
          <w:iCs/>
          <w:color w:val="000000" w:themeColor="text1"/>
        </w:rPr>
        <w:t xml:space="preserve">P </w:t>
      </w:r>
      <w:r>
        <w:rPr>
          <w:rFonts w:ascii="Arial" w:hAnsi="Arial" w:cs="Arial"/>
          <w:color w:val="000000" w:themeColor="text1"/>
        </w:rPr>
        <w:t>&lt; .05.</w:t>
      </w:r>
    </w:p>
    <w:p w14:paraId="3CE66762" w14:textId="7247E3DE" w:rsidR="00B26091" w:rsidRPr="00F84AEC" w:rsidRDefault="00B26091" w:rsidP="00B26091">
      <w:pPr>
        <w:rPr>
          <w:rFonts w:ascii="Arial" w:hAnsi="Arial" w:cs="Arial"/>
          <w:color w:val="000000" w:themeColor="text1"/>
        </w:rPr>
      </w:pPr>
    </w:p>
    <w:sectPr w:rsidR="00B26091" w:rsidRPr="00F84AEC" w:rsidSect="00901A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C7F55"/>
    <w:multiLevelType w:val="hybridMultilevel"/>
    <w:tmpl w:val="11380AFE"/>
    <w:lvl w:ilvl="0" w:tplc="193EC61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E61FA"/>
    <w:multiLevelType w:val="hybridMultilevel"/>
    <w:tmpl w:val="1F3232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EBD3B65"/>
    <w:multiLevelType w:val="hybridMultilevel"/>
    <w:tmpl w:val="00E23CCA"/>
    <w:lvl w:ilvl="0" w:tplc="E2D49FE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3183162">
    <w:abstractNumId w:val="1"/>
  </w:num>
  <w:num w:numId="2" w16cid:durableId="97331198">
    <w:abstractNumId w:val="2"/>
  </w:num>
  <w:num w:numId="3" w16cid:durableId="757405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FA6"/>
    <w:rsid w:val="00074B26"/>
    <w:rsid w:val="000C2496"/>
    <w:rsid w:val="00146876"/>
    <w:rsid w:val="001E6D90"/>
    <w:rsid w:val="002553C1"/>
    <w:rsid w:val="002747F5"/>
    <w:rsid w:val="00310FCB"/>
    <w:rsid w:val="003F46BA"/>
    <w:rsid w:val="00451702"/>
    <w:rsid w:val="0047085A"/>
    <w:rsid w:val="00564FA6"/>
    <w:rsid w:val="005722EC"/>
    <w:rsid w:val="00623A07"/>
    <w:rsid w:val="00653D52"/>
    <w:rsid w:val="008A3EA6"/>
    <w:rsid w:val="008D3AAF"/>
    <w:rsid w:val="00901AAE"/>
    <w:rsid w:val="009475AA"/>
    <w:rsid w:val="009C1263"/>
    <w:rsid w:val="00A90BB3"/>
    <w:rsid w:val="00AB7B4F"/>
    <w:rsid w:val="00AD410D"/>
    <w:rsid w:val="00B26091"/>
    <w:rsid w:val="00B36395"/>
    <w:rsid w:val="00B82A2E"/>
    <w:rsid w:val="00C0753B"/>
    <w:rsid w:val="00C15A25"/>
    <w:rsid w:val="00C205F8"/>
    <w:rsid w:val="00C5015F"/>
    <w:rsid w:val="00C60E9F"/>
    <w:rsid w:val="00CC6497"/>
    <w:rsid w:val="00D8257D"/>
    <w:rsid w:val="00E251AA"/>
    <w:rsid w:val="00EE409A"/>
    <w:rsid w:val="00EE77E7"/>
    <w:rsid w:val="00F5004D"/>
    <w:rsid w:val="00F84AEC"/>
    <w:rsid w:val="00FA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1191"/>
  <w15:chartTrackingRefBased/>
  <w15:docId w15:val="{5405415D-6533-40B1-995F-17F0ECA3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FA6"/>
    <w:rPr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F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FA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64FA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56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64FA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64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F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FA6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F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FA6"/>
    <w:rPr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564F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64F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4FA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64FA6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Default">
    <w:name w:val="Default"/>
    <w:uiPriority w:val="99"/>
    <w:rsid w:val="00564F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564FA6"/>
    <w:pPr>
      <w:spacing w:after="0" w:line="240" w:lineRule="auto"/>
    </w:pPr>
    <w:rPr>
      <w:kern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FA6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FA6"/>
    <w:rPr>
      <w:rFonts w:ascii="Segoe UI" w:hAnsi="Segoe UI" w:cs="Segoe UI"/>
      <w:kern w:val="0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564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FA6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564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FA6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564FA6"/>
  </w:style>
  <w:style w:type="character" w:styleId="FollowedHyperlink">
    <w:name w:val="FollowedHyperlink"/>
    <w:basedOn w:val="DefaultParagraphFont"/>
    <w:uiPriority w:val="99"/>
    <w:semiHidden/>
    <w:unhideWhenUsed/>
    <w:rsid w:val="002553C1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255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UnresolvedMention10">
    <w:name w:val="Unresolved Mention1"/>
    <w:basedOn w:val="DefaultParagraphFont"/>
    <w:uiPriority w:val="99"/>
    <w:semiHidden/>
    <w:rsid w:val="002553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5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3FB19-6D67-4BB8-A6C9-B846FC8A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5</TotalTime>
  <Pages>13</Pages>
  <Words>3183</Words>
  <Characters>1814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auer</dc:creator>
  <cp:keywords/>
  <dc:description/>
  <cp:lastModifiedBy>Alex John Fauer</cp:lastModifiedBy>
  <cp:revision>33</cp:revision>
  <dcterms:created xsi:type="dcterms:W3CDTF">2023-07-11T21:16:00Z</dcterms:created>
  <dcterms:modified xsi:type="dcterms:W3CDTF">2024-04-15T23:13:00Z</dcterms:modified>
</cp:coreProperties>
</file>